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28BE9" w14:textId="70954A33" w:rsidR="00770CB4" w:rsidRPr="00A94F66" w:rsidRDefault="00770CB4" w:rsidP="00770CB4">
      <w:pPr>
        <w:jc w:val="left"/>
        <w:rPr>
          <w:rFonts w:ascii="Times New Roman" w:hAnsi="Times New Roman" w:cs="Times New Roman"/>
          <w:b/>
          <w:bCs/>
        </w:rPr>
      </w:pPr>
      <w:r w:rsidRPr="00A94F66">
        <w:rPr>
          <w:rFonts w:ascii="Times New Roman" w:hAnsi="Times New Roman" w:cs="Times New Roman"/>
          <w:b/>
          <w:bCs/>
        </w:rPr>
        <w:t xml:space="preserve">Supplementary </w:t>
      </w:r>
      <w:r w:rsidR="00490682">
        <w:rPr>
          <w:rFonts w:ascii="Times New Roman" w:hAnsi="Times New Roman" w:cs="Times New Roman"/>
          <w:b/>
          <w:bCs/>
        </w:rPr>
        <w:t>Materials</w:t>
      </w:r>
      <w:r w:rsidR="00F072F2">
        <w:rPr>
          <w:rFonts w:ascii="Times New Roman" w:hAnsi="Times New Roman" w:cs="Times New Roman"/>
          <w:b/>
          <w:bCs/>
        </w:rPr>
        <w:t xml:space="preserve"> </w:t>
      </w:r>
      <w:r w:rsidR="00F072F2" w:rsidRPr="00F072F2">
        <w:rPr>
          <w:rFonts w:ascii="Times New Roman" w:hAnsi="Times New Roman" w:cs="Times New Roman"/>
        </w:rPr>
        <w:t>(Including Supplementary Tables 1, 3-5 and Supplementary Figure 1)</w:t>
      </w:r>
    </w:p>
    <w:p w14:paraId="4BEE3D44" w14:textId="7A51874C" w:rsidR="00770CB4" w:rsidRPr="00A94F66" w:rsidRDefault="00770CB4" w:rsidP="00770CB4">
      <w:pPr>
        <w:jc w:val="left"/>
        <w:rPr>
          <w:rFonts w:ascii="Times New Roman" w:hAnsi="Times New Roman" w:cs="Times New Roman"/>
          <w:b/>
          <w:bCs/>
        </w:rPr>
      </w:pPr>
      <w:r w:rsidRPr="00A94F66">
        <w:rPr>
          <w:rFonts w:ascii="Times New Roman" w:hAnsi="Times New Roman" w:cs="Times New Roman"/>
          <w:b/>
          <w:bCs/>
        </w:rPr>
        <w:t>Supplementary Table 1.</w:t>
      </w:r>
      <w:r w:rsidR="00F072F2">
        <w:rPr>
          <w:rFonts w:ascii="Times New Roman" w:hAnsi="Times New Roman" w:cs="Times New Roman"/>
          <w:b/>
          <w:bCs/>
        </w:rPr>
        <w:t xml:space="preserve"> Search Strategies</w:t>
      </w:r>
    </w:p>
    <w:p w14:paraId="0DB12875" w14:textId="77777777" w:rsidR="00770CB4" w:rsidRPr="00A94F66" w:rsidRDefault="00770CB4" w:rsidP="00770CB4">
      <w:pPr>
        <w:jc w:val="left"/>
        <w:rPr>
          <w:rFonts w:ascii="Times New Roman" w:hAnsi="Times New Roman" w:cs="Times New Roman"/>
          <w:b/>
          <w:bCs/>
        </w:rPr>
      </w:pPr>
      <w:r w:rsidRPr="00A94F66">
        <w:rPr>
          <w:rFonts w:ascii="Times New Roman" w:hAnsi="Times New Roman" w:cs="Times New Roman"/>
          <w:b/>
          <w:bCs/>
        </w:rPr>
        <w:t>PubMed</w:t>
      </w:r>
    </w:p>
    <w:p w14:paraId="6069C04E" w14:textId="77777777" w:rsidR="00770CB4" w:rsidRPr="00A94F66" w:rsidRDefault="00770CB4" w:rsidP="00770CB4">
      <w:pPr>
        <w:jc w:val="left"/>
        <w:rPr>
          <w:rFonts w:ascii="Times New Roman" w:hAnsi="Times New Roman" w:cs="Times New Roman"/>
        </w:rPr>
      </w:pPr>
      <w:r w:rsidRPr="00A94F66">
        <w:rPr>
          <w:rFonts w:ascii="Times New Roman" w:hAnsi="Times New Roman" w:cs="Times New Roman"/>
        </w:rPr>
        <w:t>("Crohn Disease"[Mesh] or Crohn disease[</w:t>
      </w:r>
      <w:proofErr w:type="spellStart"/>
      <w:r w:rsidRPr="00A94F66">
        <w:rPr>
          <w:rFonts w:ascii="Times New Roman" w:hAnsi="Times New Roman" w:cs="Times New Roman"/>
        </w:rPr>
        <w:t>tw</w:t>
      </w:r>
      <w:proofErr w:type="spellEnd"/>
      <w:r w:rsidRPr="00A94F66">
        <w:rPr>
          <w:rFonts w:ascii="Times New Roman" w:hAnsi="Times New Roman" w:cs="Times New Roman"/>
        </w:rPr>
        <w:t>] or Crohn's Enteritis[</w:t>
      </w:r>
      <w:proofErr w:type="spellStart"/>
      <w:r w:rsidRPr="00A94F66">
        <w:rPr>
          <w:rFonts w:ascii="Times New Roman" w:hAnsi="Times New Roman" w:cs="Times New Roman"/>
        </w:rPr>
        <w:t>tw</w:t>
      </w:r>
      <w:proofErr w:type="spellEnd"/>
      <w:r w:rsidRPr="00A94F66">
        <w:rPr>
          <w:rFonts w:ascii="Times New Roman" w:hAnsi="Times New Roman" w:cs="Times New Roman"/>
        </w:rPr>
        <w:t>] or Regional Enteritis[</w:t>
      </w:r>
      <w:proofErr w:type="spellStart"/>
      <w:r w:rsidRPr="00A94F66">
        <w:rPr>
          <w:rFonts w:ascii="Times New Roman" w:hAnsi="Times New Roman" w:cs="Times New Roman"/>
        </w:rPr>
        <w:t>tw</w:t>
      </w:r>
      <w:proofErr w:type="spellEnd"/>
      <w:r w:rsidRPr="00A94F66">
        <w:rPr>
          <w:rFonts w:ascii="Times New Roman" w:hAnsi="Times New Roman" w:cs="Times New Roman"/>
        </w:rPr>
        <w:t>] or Crohn's Disease[</w:t>
      </w:r>
      <w:proofErr w:type="spellStart"/>
      <w:r w:rsidRPr="00A94F66">
        <w:rPr>
          <w:rFonts w:ascii="Times New Roman" w:hAnsi="Times New Roman" w:cs="Times New Roman"/>
        </w:rPr>
        <w:t>tw</w:t>
      </w:r>
      <w:proofErr w:type="spellEnd"/>
      <w:r w:rsidRPr="00A94F66">
        <w:rPr>
          <w:rFonts w:ascii="Times New Roman" w:hAnsi="Times New Roman" w:cs="Times New Roman"/>
        </w:rPr>
        <w:t xml:space="preserve">] or </w:t>
      </w:r>
      <w:proofErr w:type="spellStart"/>
      <w:r w:rsidRPr="00A94F66">
        <w:rPr>
          <w:rFonts w:ascii="Times New Roman" w:hAnsi="Times New Roman" w:cs="Times New Roman"/>
        </w:rPr>
        <w:t>Crohns</w:t>
      </w:r>
      <w:proofErr w:type="spellEnd"/>
      <w:r w:rsidRPr="00A94F66">
        <w:rPr>
          <w:rFonts w:ascii="Times New Roman" w:hAnsi="Times New Roman" w:cs="Times New Roman"/>
        </w:rPr>
        <w:t xml:space="preserve"> Disease[</w:t>
      </w:r>
      <w:proofErr w:type="spellStart"/>
      <w:r w:rsidRPr="00A94F66">
        <w:rPr>
          <w:rFonts w:ascii="Times New Roman" w:hAnsi="Times New Roman" w:cs="Times New Roman"/>
        </w:rPr>
        <w:t>tw</w:t>
      </w:r>
      <w:proofErr w:type="spellEnd"/>
      <w:r w:rsidRPr="00A94F66">
        <w:rPr>
          <w:rFonts w:ascii="Times New Roman" w:hAnsi="Times New Roman" w:cs="Times New Roman"/>
        </w:rPr>
        <w:t>] or Inflammatory Bowel Disease 1[</w:t>
      </w:r>
      <w:proofErr w:type="spellStart"/>
      <w:r w:rsidRPr="00A94F66">
        <w:rPr>
          <w:rFonts w:ascii="Times New Roman" w:hAnsi="Times New Roman" w:cs="Times New Roman"/>
        </w:rPr>
        <w:t>tw</w:t>
      </w:r>
      <w:proofErr w:type="spellEnd"/>
      <w:r w:rsidRPr="00A94F66">
        <w:rPr>
          <w:rFonts w:ascii="Times New Roman" w:hAnsi="Times New Roman" w:cs="Times New Roman"/>
        </w:rPr>
        <w:t xml:space="preserve">] or </w:t>
      </w:r>
      <w:proofErr w:type="spellStart"/>
      <w:r w:rsidRPr="00A94F66">
        <w:rPr>
          <w:rFonts w:ascii="Times New Roman" w:hAnsi="Times New Roman" w:cs="Times New Roman"/>
        </w:rPr>
        <w:t>Ileocolitis</w:t>
      </w:r>
      <w:proofErr w:type="spellEnd"/>
      <w:r w:rsidRPr="00A94F66">
        <w:rPr>
          <w:rFonts w:ascii="Times New Roman" w:hAnsi="Times New Roman" w:cs="Times New Roman"/>
        </w:rPr>
        <w:t>[</w:t>
      </w:r>
      <w:proofErr w:type="spellStart"/>
      <w:r w:rsidRPr="00A94F66">
        <w:rPr>
          <w:rFonts w:ascii="Times New Roman" w:hAnsi="Times New Roman" w:cs="Times New Roman"/>
        </w:rPr>
        <w:t>tw</w:t>
      </w:r>
      <w:proofErr w:type="spellEnd"/>
      <w:r w:rsidRPr="00A94F66">
        <w:rPr>
          <w:rFonts w:ascii="Times New Roman" w:hAnsi="Times New Roman" w:cs="Times New Roman"/>
        </w:rPr>
        <w:t>] or Granulomatous Colitis[</w:t>
      </w:r>
      <w:proofErr w:type="spellStart"/>
      <w:r w:rsidRPr="00A94F66">
        <w:rPr>
          <w:rFonts w:ascii="Times New Roman" w:hAnsi="Times New Roman" w:cs="Times New Roman"/>
        </w:rPr>
        <w:t>tw</w:t>
      </w:r>
      <w:proofErr w:type="spellEnd"/>
      <w:r w:rsidRPr="00A94F66">
        <w:rPr>
          <w:rFonts w:ascii="Times New Roman" w:hAnsi="Times New Roman" w:cs="Times New Roman"/>
        </w:rPr>
        <w:t>] or Terminal Ileitis[</w:t>
      </w:r>
      <w:proofErr w:type="spellStart"/>
      <w:r w:rsidRPr="00A94F66">
        <w:rPr>
          <w:rFonts w:ascii="Times New Roman" w:hAnsi="Times New Roman" w:cs="Times New Roman"/>
        </w:rPr>
        <w:t>tw</w:t>
      </w:r>
      <w:proofErr w:type="spellEnd"/>
      <w:r w:rsidRPr="00A94F66">
        <w:rPr>
          <w:rFonts w:ascii="Times New Roman" w:hAnsi="Times New Roman" w:cs="Times New Roman"/>
        </w:rPr>
        <w:t xml:space="preserve">] or Regional </w:t>
      </w:r>
      <w:proofErr w:type="spellStart"/>
      <w:r w:rsidRPr="00A94F66">
        <w:rPr>
          <w:rFonts w:ascii="Times New Roman" w:hAnsi="Times New Roman" w:cs="Times New Roman"/>
        </w:rPr>
        <w:t>Ileitides</w:t>
      </w:r>
      <w:proofErr w:type="spellEnd"/>
      <w:r w:rsidRPr="00A94F66">
        <w:rPr>
          <w:rFonts w:ascii="Times New Roman" w:hAnsi="Times New Roman" w:cs="Times New Roman"/>
        </w:rPr>
        <w:t>[</w:t>
      </w:r>
      <w:proofErr w:type="spellStart"/>
      <w:r w:rsidRPr="00A94F66">
        <w:rPr>
          <w:rFonts w:ascii="Times New Roman" w:hAnsi="Times New Roman" w:cs="Times New Roman"/>
        </w:rPr>
        <w:t>tw</w:t>
      </w:r>
      <w:proofErr w:type="spellEnd"/>
      <w:r w:rsidRPr="00A94F66">
        <w:rPr>
          <w:rFonts w:ascii="Times New Roman" w:hAnsi="Times New Roman" w:cs="Times New Roman"/>
        </w:rPr>
        <w:t>] or Regional Ileitis[</w:t>
      </w:r>
      <w:proofErr w:type="spellStart"/>
      <w:r w:rsidRPr="00A94F66">
        <w:rPr>
          <w:rFonts w:ascii="Times New Roman" w:hAnsi="Times New Roman" w:cs="Times New Roman"/>
        </w:rPr>
        <w:t>tw</w:t>
      </w:r>
      <w:proofErr w:type="spellEnd"/>
      <w:r w:rsidRPr="00A94F66">
        <w:rPr>
          <w:rFonts w:ascii="Times New Roman" w:hAnsi="Times New Roman" w:cs="Times New Roman"/>
        </w:rPr>
        <w:t>] or CD[</w:t>
      </w:r>
      <w:proofErr w:type="spellStart"/>
      <w:r w:rsidRPr="00A94F66">
        <w:rPr>
          <w:rFonts w:ascii="Times New Roman" w:hAnsi="Times New Roman" w:cs="Times New Roman"/>
        </w:rPr>
        <w:t>tw</w:t>
      </w:r>
      <w:proofErr w:type="spellEnd"/>
      <w:r w:rsidRPr="00A94F66">
        <w:rPr>
          <w:rFonts w:ascii="Times New Roman" w:hAnsi="Times New Roman" w:cs="Times New Roman"/>
        </w:rPr>
        <w:t>] or “Inflammatory Bowel Diseases”[Mesh] or inflammatory bowel disease[</w:t>
      </w:r>
      <w:proofErr w:type="spellStart"/>
      <w:r w:rsidRPr="00A94F66">
        <w:rPr>
          <w:rFonts w:ascii="Times New Roman" w:hAnsi="Times New Roman" w:cs="Times New Roman"/>
        </w:rPr>
        <w:t>tw</w:t>
      </w:r>
      <w:proofErr w:type="spellEnd"/>
      <w:r w:rsidRPr="00A94F66">
        <w:rPr>
          <w:rFonts w:ascii="Times New Roman" w:hAnsi="Times New Roman" w:cs="Times New Roman"/>
        </w:rPr>
        <w:t>] or “Colitis, Ulcerative”[Mesh] or ulcerative colitis[</w:t>
      </w:r>
      <w:proofErr w:type="spellStart"/>
      <w:r w:rsidRPr="00A94F66">
        <w:rPr>
          <w:rFonts w:ascii="Times New Roman" w:hAnsi="Times New Roman" w:cs="Times New Roman"/>
        </w:rPr>
        <w:t>tw</w:t>
      </w:r>
      <w:proofErr w:type="spellEnd"/>
      <w:r w:rsidRPr="00A94F66">
        <w:rPr>
          <w:rFonts w:ascii="Times New Roman" w:hAnsi="Times New Roman" w:cs="Times New Roman"/>
        </w:rPr>
        <w:t>] or colitis gravis[</w:t>
      </w:r>
      <w:proofErr w:type="spellStart"/>
      <w:r w:rsidRPr="00A94F66">
        <w:rPr>
          <w:rFonts w:ascii="Times New Roman" w:hAnsi="Times New Roman" w:cs="Times New Roman"/>
        </w:rPr>
        <w:t>tw</w:t>
      </w:r>
      <w:proofErr w:type="spellEnd"/>
      <w:r w:rsidRPr="00A94F66">
        <w:rPr>
          <w:rFonts w:ascii="Times New Roman" w:hAnsi="Times New Roman" w:cs="Times New Roman"/>
        </w:rPr>
        <w:t>] or idiopathic proctocolitis[</w:t>
      </w:r>
      <w:proofErr w:type="spellStart"/>
      <w:r w:rsidRPr="00A94F66">
        <w:rPr>
          <w:rFonts w:ascii="Times New Roman" w:hAnsi="Times New Roman" w:cs="Times New Roman"/>
        </w:rPr>
        <w:t>tw</w:t>
      </w:r>
      <w:proofErr w:type="spellEnd"/>
      <w:r w:rsidRPr="00A94F66">
        <w:rPr>
          <w:rFonts w:ascii="Times New Roman" w:hAnsi="Times New Roman" w:cs="Times New Roman"/>
        </w:rPr>
        <w:t>] or UC[</w:t>
      </w:r>
      <w:proofErr w:type="spellStart"/>
      <w:r w:rsidRPr="00A94F66">
        <w:rPr>
          <w:rFonts w:ascii="Times New Roman" w:hAnsi="Times New Roman" w:cs="Times New Roman"/>
        </w:rPr>
        <w:t>tw</w:t>
      </w:r>
      <w:proofErr w:type="spellEnd"/>
      <w:r w:rsidRPr="00A94F66">
        <w:rPr>
          <w:rFonts w:ascii="Times New Roman" w:hAnsi="Times New Roman" w:cs="Times New Roman"/>
        </w:rPr>
        <w:t xml:space="preserve">] or colitis </w:t>
      </w:r>
      <w:proofErr w:type="spellStart"/>
      <w:r w:rsidRPr="00A94F66">
        <w:rPr>
          <w:rFonts w:ascii="Times New Roman" w:hAnsi="Times New Roman" w:cs="Times New Roman"/>
        </w:rPr>
        <w:t>ulcerosa</w:t>
      </w:r>
      <w:proofErr w:type="spellEnd"/>
      <w:r w:rsidRPr="00A94F66">
        <w:rPr>
          <w:rFonts w:ascii="Times New Roman" w:hAnsi="Times New Roman" w:cs="Times New Roman"/>
        </w:rPr>
        <w:t>[</w:t>
      </w:r>
      <w:proofErr w:type="spellStart"/>
      <w:r w:rsidRPr="00A94F66">
        <w:rPr>
          <w:rFonts w:ascii="Times New Roman" w:hAnsi="Times New Roman" w:cs="Times New Roman"/>
        </w:rPr>
        <w:t>tw</w:t>
      </w:r>
      <w:proofErr w:type="spellEnd"/>
      <w:r w:rsidRPr="00A94F66">
        <w:rPr>
          <w:rFonts w:ascii="Times New Roman" w:hAnsi="Times New Roman" w:cs="Times New Roman"/>
        </w:rPr>
        <w:t>] or idiopathic ulcerative colitis[</w:t>
      </w:r>
      <w:proofErr w:type="spellStart"/>
      <w:r w:rsidRPr="00A94F66">
        <w:rPr>
          <w:rFonts w:ascii="Times New Roman" w:hAnsi="Times New Roman" w:cs="Times New Roman"/>
        </w:rPr>
        <w:t>tw</w:t>
      </w:r>
      <w:proofErr w:type="spellEnd"/>
      <w:r w:rsidRPr="00A94F66">
        <w:rPr>
          <w:rFonts w:ascii="Times New Roman" w:hAnsi="Times New Roman" w:cs="Times New Roman"/>
        </w:rPr>
        <w:t>] or chronic ulcerative colitis[</w:t>
      </w:r>
      <w:proofErr w:type="spellStart"/>
      <w:r w:rsidRPr="00A94F66">
        <w:rPr>
          <w:rFonts w:ascii="Times New Roman" w:hAnsi="Times New Roman" w:cs="Times New Roman"/>
        </w:rPr>
        <w:t>tw</w:t>
      </w:r>
      <w:proofErr w:type="spellEnd"/>
      <w:r w:rsidRPr="00A94F66">
        <w:rPr>
          <w:rFonts w:ascii="Times New Roman" w:hAnsi="Times New Roman" w:cs="Times New Roman"/>
        </w:rPr>
        <w:t>] or ulcerative proctitis[</w:t>
      </w:r>
      <w:proofErr w:type="spellStart"/>
      <w:r w:rsidRPr="00A94F66">
        <w:rPr>
          <w:rFonts w:ascii="Times New Roman" w:hAnsi="Times New Roman" w:cs="Times New Roman"/>
        </w:rPr>
        <w:t>tw</w:t>
      </w:r>
      <w:proofErr w:type="spellEnd"/>
      <w:r w:rsidRPr="00A94F66">
        <w:rPr>
          <w:rFonts w:ascii="Times New Roman" w:hAnsi="Times New Roman" w:cs="Times New Roman"/>
        </w:rPr>
        <w:t>] or pancolitis[</w:t>
      </w:r>
      <w:proofErr w:type="spellStart"/>
      <w:r w:rsidRPr="00A94F66">
        <w:rPr>
          <w:rFonts w:ascii="Times New Roman" w:hAnsi="Times New Roman" w:cs="Times New Roman"/>
        </w:rPr>
        <w:t>tw</w:t>
      </w:r>
      <w:proofErr w:type="spellEnd"/>
      <w:r w:rsidRPr="00A94F66">
        <w:rPr>
          <w:rFonts w:ascii="Times New Roman" w:hAnsi="Times New Roman" w:cs="Times New Roman"/>
        </w:rPr>
        <w:t>] or inflammatory colitis[</w:t>
      </w:r>
      <w:proofErr w:type="spellStart"/>
      <w:r w:rsidRPr="00A94F66">
        <w:rPr>
          <w:rFonts w:ascii="Times New Roman" w:hAnsi="Times New Roman" w:cs="Times New Roman"/>
        </w:rPr>
        <w:t>tw</w:t>
      </w:r>
      <w:proofErr w:type="spellEnd"/>
      <w:r w:rsidRPr="00A94F66">
        <w:rPr>
          <w:rFonts w:ascii="Times New Roman" w:hAnsi="Times New Roman" w:cs="Times New Roman"/>
        </w:rPr>
        <w:t>] or IBD[</w:t>
      </w:r>
      <w:proofErr w:type="spellStart"/>
      <w:r w:rsidRPr="00A94F66">
        <w:rPr>
          <w:rFonts w:ascii="Times New Roman" w:hAnsi="Times New Roman" w:cs="Times New Roman"/>
        </w:rPr>
        <w:t>tw</w:t>
      </w:r>
      <w:proofErr w:type="spellEnd"/>
      <w:r w:rsidRPr="00A94F66">
        <w:rPr>
          <w:rFonts w:ascii="Times New Roman" w:hAnsi="Times New Roman" w:cs="Times New Roman"/>
        </w:rPr>
        <w:t>])</w:t>
      </w:r>
    </w:p>
    <w:p w14:paraId="54036C31" w14:textId="77777777" w:rsidR="00770CB4" w:rsidRPr="00A94F66" w:rsidRDefault="00770CB4" w:rsidP="00770CB4">
      <w:pPr>
        <w:jc w:val="left"/>
        <w:rPr>
          <w:rFonts w:ascii="Times New Roman" w:hAnsi="Times New Roman" w:cs="Times New Roman"/>
        </w:rPr>
      </w:pPr>
      <w:r w:rsidRPr="00A94F66">
        <w:rPr>
          <w:rFonts w:ascii="Times New Roman" w:hAnsi="Times New Roman" w:cs="Times New Roman"/>
        </w:rPr>
        <w:t>AND</w:t>
      </w:r>
    </w:p>
    <w:p w14:paraId="225A774F" w14:textId="77777777" w:rsidR="00770CB4" w:rsidRDefault="00770CB4" w:rsidP="00770CB4">
      <w:pPr>
        <w:jc w:val="left"/>
        <w:rPr>
          <w:rFonts w:ascii="Times New Roman" w:hAnsi="Times New Roman" w:cs="Times New Roman"/>
        </w:rPr>
      </w:pPr>
      <w:r w:rsidRPr="00A94F66">
        <w:rPr>
          <w:rFonts w:ascii="Times New Roman" w:hAnsi="Times New Roman" w:cs="Times New Roman"/>
        </w:rPr>
        <w:t>("</w:t>
      </w:r>
      <w:proofErr w:type="spellStart"/>
      <w:r w:rsidRPr="00A94F66">
        <w:rPr>
          <w:rFonts w:ascii="Times New Roman" w:hAnsi="Times New Roman" w:cs="Times New Roman"/>
        </w:rPr>
        <w:t>Lymphohistiocytosis</w:t>
      </w:r>
      <w:proofErr w:type="spellEnd"/>
      <w:r w:rsidRPr="00A94F66">
        <w:rPr>
          <w:rFonts w:ascii="Times New Roman" w:hAnsi="Times New Roman" w:cs="Times New Roman"/>
        </w:rPr>
        <w:t>, Hemophagocytic"[Mesh] or hemophagocytic syndrome[</w:t>
      </w:r>
      <w:proofErr w:type="spellStart"/>
      <w:r w:rsidRPr="00A94F66">
        <w:rPr>
          <w:rFonts w:ascii="Times New Roman" w:hAnsi="Times New Roman" w:cs="Times New Roman"/>
        </w:rPr>
        <w:t>tw</w:t>
      </w:r>
      <w:proofErr w:type="spellEnd"/>
      <w:r w:rsidRPr="00A94F66">
        <w:rPr>
          <w:rFonts w:ascii="Times New Roman" w:hAnsi="Times New Roman" w:cs="Times New Roman"/>
        </w:rPr>
        <w:t xml:space="preserve">] or hemophagocytic </w:t>
      </w:r>
      <w:proofErr w:type="spellStart"/>
      <w:r w:rsidRPr="00A94F66">
        <w:rPr>
          <w:rFonts w:ascii="Times New Roman" w:hAnsi="Times New Roman" w:cs="Times New Roman"/>
        </w:rPr>
        <w:t>lymphohistiocytosis</w:t>
      </w:r>
      <w:proofErr w:type="spellEnd"/>
      <w:r w:rsidRPr="00A94F66">
        <w:rPr>
          <w:rFonts w:ascii="Times New Roman" w:hAnsi="Times New Roman" w:cs="Times New Roman"/>
        </w:rPr>
        <w:t>[</w:t>
      </w:r>
      <w:proofErr w:type="spellStart"/>
      <w:r w:rsidRPr="00A94F66">
        <w:rPr>
          <w:rFonts w:ascii="Times New Roman" w:hAnsi="Times New Roman" w:cs="Times New Roman"/>
        </w:rPr>
        <w:t>tw</w:t>
      </w:r>
      <w:proofErr w:type="spellEnd"/>
      <w:r w:rsidRPr="00A94F66">
        <w:rPr>
          <w:rFonts w:ascii="Times New Roman" w:hAnsi="Times New Roman" w:cs="Times New Roman"/>
        </w:rPr>
        <w:t>] or macrophage activation syndrome[</w:t>
      </w:r>
      <w:proofErr w:type="spellStart"/>
      <w:r w:rsidRPr="00A94F66">
        <w:rPr>
          <w:rFonts w:ascii="Times New Roman" w:hAnsi="Times New Roman" w:cs="Times New Roman"/>
        </w:rPr>
        <w:t>tw</w:t>
      </w:r>
      <w:proofErr w:type="spellEnd"/>
      <w:r w:rsidRPr="00A94F66">
        <w:rPr>
          <w:rFonts w:ascii="Times New Roman" w:hAnsi="Times New Roman" w:cs="Times New Roman"/>
        </w:rPr>
        <w:t>] or "Macrophage Activation Syndrome"[Mesh])</w:t>
      </w:r>
    </w:p>
    <w:p w14:paraId="039FCD92" w14:textId="77777777" w:rsidR="00770CB4" w:rsidRDefault="00770CB4" w:rsidP="00770CB4">
      <w:pPr>
        <w:jc w:val="left"/>
        <w:rPr>
          <w:rFonts w:ascii="Times New Roman" w:hAnsi="Times New Roman" w:cs="Times New Roman"/>
          <w:b/>
          <w:bCs/>
        </w:rPr>
      </w:pPr>
      <w:r w:rsidRPr="00A94F66">
        <w:rPr>
          <w:rFonts w:ascii="Times New Roman" w:hAnsi="Times New Roman" w:cs="Times New Roman" w:hint="eastAsia"/>
          <w:b/>
          <w:bCs/>
        </w:rPr>
        <w:t>W</w:t>
      </w:r>
      <w:r w:rsidRPr="00A94F66">
        <w:rPr>
          <w:rFonts w:ascii="Times New Roman" w:hAnsi="Times New Roman" w:cs="Times New Roman"/>
          <w:b/>
          <w:bCs/>
        </w:rPr>
        <w:t>eb of Science</w:t>
      </w:r>
    </w:p>
    <w:p w14:paraId="249E1289" w14:textId="77777777" w:rsidR="00770CB4" w:rsidRPr="00A94F66" w:rsidRDefault="00770CB4" w:rsidP="00770CB4">
      <w:pPr>
        <w:jc w:val="left"/>
        <w:rPr>
          <w:rFonts w:ascii="Times New Roman" w:hAnsi="Times New Roman" w:cs="Times New Roman"/>
        </w:rPr>
      </w:pPr>
      <w:r w:rsidRPr="00A94F66">
        <w:rPr>
          <w:rFonts w:ascii="Times New Roman" w:hAnsi="Times New Roman" w:cs="Times New Roman"/>
        </w:rPr>
        <w:t xml:space="preserve">TS=(Crohn Disease OR Crohn's Enteritis OR Regional Enteritis OR Crohn's Disease OR </w:t>
      </w:r>
      <w:proofErr w:type="spellStart"/>
      <w:r w:rsidRPr="00A94F66">
        <w:rPr>
          <w:rFonts w:ascii="Times New Roman" w:hAnsi="Times New Roman" w:cs="Times New Roman"/>
        </w:rPr>
        <w:t>Crohns</w:t>
      </w:r>
      <w:proofErr w:type="spellEnd"/>
      <w:r w:rsidRPr="00A94F66">
        <w:rPr>
          <w:rFonts w:ascii="Times New Roman" w:hAnsi="Times New Roman" w:cs="Times New Roman"/>
        </w:rPr>
        <w:t xml:space="preserve"> Disease OR Inflammatory Bowel Disease 1 OR </w:t>
      </w:r>
      <w:proofErr w:type="spellStart"/>
      <w:r w:rsidRPr="00A94F66">
        <w:rPr>
          <w:rFonts w:ascii="Times New Roman" w:hAnsi="Times New Roman" w:cs="Times New Roman"/>
        </w:rPr>
        <w:t>Ileocolitis</w:t>
      </w:r>
      <w:proofErr w:type="spellEnd"/>
      <w:r w:rsidRPr="00A94F66">
        <w:rPr>
          <w:rFonts w:ascii="Times New Roman" w:hAnsi="Times New Roman" w:cs="Times New Roman"/>
        </w:rPr>
        <w:t xml:space="preserve"> OR Granulomatous Colitis OR Terminal Ileitis OR Regional </w:t>
      </w:r>
      <w:proofErr w:type="spellStart"/>
      <w:r w:rsidRPr="00A94F66">
        <w:rPr>
          <w:rFonts w:ascii="Times New Roman" w:hAnsi="Times New Roman" w:cs="Times New Roman"/>
        </w:rPr>
        <w:t>Ileitides</w:t>
      </w:r>
      <w:proofErr w:type="spellEnd"/>
      <w:r w:rsidRPr="00A94F66">
        <w:rPr>
          <w:rFonts w:ascii="Times New Roman" w:hAnsi="Times New Roman" w:cs="Times New Roman"/>
        </w:rPr>
        <w:t xml:space="preserve"> OR Regional Ileitis OR CD OR Inflammatory Bowel Diseases OR inflammatory bowel disease OR ulcerative colitis OR colitis gravis OR idiopathic proctocolitis OR UC OR colitis </w:t>
      </w:r>
      <w:proofErr w:type="spellStart"/>
      <w:r w:rsidRPr="00A94F66">
        <w:rPr>
          <w:rFonts w:ascii="Times New Roman" w:hAnsi="Times New Roman" w:cs="Times New Roman"/>
        </w:rPr>
        <w:t>ulcerosa</w:t>
      </w:r>
      <w:proofErr w:type="spellEnd"/>
      <w:r w:rsidRPr="00A94F66">
        <w:rPr>
          <w:rFonts w:ascii="Times New Roman" w:hAnsi="Times New Roman" w:cs="Times New Roman"/>
        </w:rPr>
        <w:t xml:space="preserve"> OR idiopathic ulcerative colitis OR chronic ulcerative colitis OR ulcerative proctitis OR pancolitis OR inflammatory colitis OR IBD)</w:t>
      </w:r>
    </w:p>
    <w:p w14:paraId="5F39E9F5" w14:textId="77777777" w:rsidR="00770CB4" w:rsidRPr="00A94F66" w:rsidRDefault="00770CB4" w:rsidP="00770CB4">
      <w:pPr>
        <w:jc w:val="left"/>
        <w:rPr>
          <w:rFonts w:ascii="Times New Roman" w:hAnsi="Times New Roman" w:cs="Times New Roman"/>
        </w:rPr>
      </w:pPr>
      <w:r w:rsidRPr="00A94F66">
        <w:rPr>
          <w:rFonts w:ascii="Times New Roman" w:hAnsi="Times New Roman" w:cs="Times New Roman"/>
        </w:rPr>
        <w:t>AND</w:t>
      </w:r>
    </w:p>
    <w:p w14:paraId="4BD15430" w14:textId="77777777" w:rsidR="00770CB4" w:rsidRPr="00A94F66" w:rsidRDefault="00770CB4" w:rsidP="00770CB4">
      <w:pPr>
        <w:jc w:val="left"/>
        <w:rPr>
          <w:rFonts w:ascii="Times New Roman" w:hAnsi="Times New Roman" w:cs="Times New Roman"/>
        </w:rPr>
      </w:pPr>
      <w:r w:rsidRPr="00A94F66">
        <w:rPr>
          <w:rFonts w:ascii="Times New Roman" w:hAnsi="Times New Roman" w:cs="Times New Roman"/>
        </w:rPr>
        <w:t>TS</w:t>
      </w:r>
      <w:proofErr w:type="gramStart"/>
      <w:r w:rsidRPr="00A94F66">
        <w:rPr>
          <w:rFonts w:ascii="Times New Roman" w:hAnsi="Times New Roman" w:cs="Times New Roman"/>
        </w:rPr>
        <w:t>=(</w:t>
      </w:r>
      <w:proofErr w:type="gramEnd"/>
      <w:r w:rsidRPr="00A94F66">
        <w:rPr>
          <w:rFonts w:ascii="Times New Roman" w:hAnsi="Times New Roman" w:cs="Times New Roman"/>
        </w:rPr>
        <w:t xml:space="preserve">hemophagocytic syndrome OR hemophagocytic </w:t>
      </w:r>
      <w:proofErr w:type="spellStart"/>
      <w:r w:rsidRPr="00A94F66">
        <w:rPr>
          <w:rFonts w:ascii="Times New Roman" w:hAnsi="Times New Roman" w:cs="Times New Roman"/>
        </w:rPr>
        <w:t>lymphohistiocytosis</w:t>
      </w:r>
      <w:proofErr w:type="spellEnd"/>
      <w:r w:rsidRPr="00A94F66">
        <w:rPr>
          <w:rFonts w:ascii="Times New Roman" w:hAnsi="Times New Roman" w:cs="Times New Roman"/>
        </w:rPr>
        <w:t xml:space="preserve"> OR macrophage activation syndrome OR MAS OR HLH)</w:t>
      </w:r>
    </w:p>
    <w:p w14:paraId="38979CC4" w14:textId="77777777" w:rsidR="00770CB4" w:rsidRPr="00A94F66" w:rsidRDefault="00770CB4" w:rsidP="00770CB4"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E</w:t>
      </w:r>
      <w:r>
        <w:rPr>
          <w:rFonts w:ascii="Times New Roman" w:hAnsi="Times New Roman" w:cs="Times New Roman"/>
          <w:b/>
          <w:bCs/>
        </w:rPr>
        <w:t>mbase</w:t>
      </w:r>
    </w:p>
    <w:p w14:paraId="2B65D130" w14:textId="77777777" w:rsidR="00770CB4" w:rsidRPr="00A94F66" w:rsidRDefault="00770CB4" w:rsidP="00770CB4">
      <w:pPr>
        <w:jc w:val="left"/>
        <w:rPr>
          <w:rFonts w:ascii="Times New Roman" w:hAnsi="Times New Roman" w:cs="Times New Roman"/>
        </w:rPr>
      </w:pPr>
      <w:r w:rsidRPr="00A94F66">
        <w:rPr>
          <w:rFonts w:ascii="Times New Roman" w:hAnsi="Times New Roman" w:cs="Times New Roman"/>
        </w:rPr>
        <w:t>('</w:t>
      </w:r>
      <w:proofErr w:type="spellStart"/>
      <w:r w:rsidRPr="00A94F66">
        <w:rPr>
          <w:rFonts w:ascii="Times New Roman" w:hAnsi="Times New Roman" w:cs="Times New Roman"/>
        </w:rPr>
        <w:t>crohn</w:t>
      </w:r>
      <w:proofErr w:type="spellEnd"/>
      <w:r w:rsidRPr="00A94F66">
        <w:rPr>
          <w:rFonts w:ascii="Times New Roman" w:hAnsi="Times New Roman" w:cs="Times New Roman"/>
        </w:rPr>
        <w:t xml:space="preserve"> disease'/exp OR '</w:t>
      </w:r>
      <w:proofErr w:type="spellStart"/>
      <w:r w:rsidRPr="00A94F66">
        <w:rPr>
          <w:rFonts w:ascii="Times New Roman" w:hAnsi="Times New Roman" w:cs="Times New Roman"/>
        </w:rPr>
        <w:t>crohn</w:t>
      </w:r>
      <w:proofErr w:type="spellEnd"/>
      <w:r w:rsidRPr="00A94F66">
        <w:rPr>
          <w:rFonts w:ascii="Times New Roman" w:hAnsi="Times New Roman" w:cs="Times New Roman"/>
        </w:rPr>
        <w:t xml:space="preserve"> disease' OR '</w:t>
      </w:r>
      <w:proofErr w:type="spellStart"/>
      <w:r w:rsidRPr="00A94F66">
        <w:rPr>
          <w:rFonts w:ascii="Times New Roman" w:hAnsi="Times New Roman" w:cs="Times New Roman"/>
        </w:rPr>
        <w:t>crohn</w:t>
      </w:r>
      <w:proofErr w:type="spellEnd"/>
      <w:r w:rsidRPr="00A94F66">
        <w:rPr>
          <w:rFonts w:ascii="Times New Roman" w:hAnsi="Times New Roman" w:cs="Times New Roman"/>
        </w:rPr>
        <w:t xml:space="preserve"> enteritis' OR 'regional enteritis'/exp OR 'regional enteritis' OR '</w:t>
      </w:r>
      <w:proofErr w:type="spellStart"/>
      <w:r w:rsidRPr="00A94F66">
        <w:rPr>
          <w:rFonts w:ascii="Times New Roman" w:hAnsi="Times New Roman" w:cs="Times New Roman"/>
        </w:rPr>
        <w:t>crohns</w:t>
      </w:r>
      <w:proofErr w:type="spellEnd"/>
      <w:r w:rsidRPr="00A94F66">
        <w:rPr>
          <w:rFonts w:ascii="Times New Roman" w:hAnsi="Times New Roman" w:cs="Times New Roman"/>
        </w:rPr>
        <w:t xml:space="preserve"> disease'/exp OR '</w:t>
      </w:r>
      <w:proofErr w:type="spellStart"/>
      <w:r w:rsidRPr="00A94F66">
        <w:rPr>
          <w:rFonts w:ascii="Times New Roman" w:hAnsi="Times New Roman" w:cs="Times New Roman"/>
        </w:rPr>
        <w:t>crohns</w:t>
      </w:r>
      <w:proofErr w:type="spellEnd"/>
      <w:r w:rsidRPr="00A94F66">
        <w:rPr>
          <w:rFonts w:ascii="Times New Roman" w:hAnsi="Times New Roman" w:cs="Times New Roman"/>
        </w:rPr>
        <w:t xml:space="preserve"> disease' OR 'inflammatory bowel disease 1' OR '</w:t>
      </w:r>
      <w:proofErr w:type="spellStart"/>
      <w:r w:rsidRPr="00A94F66">
        <w:rPr>
          <w:rFonts w:ascii="Times New Roman" w:hAnsi="Times New Roman" w:cs="Times New Roman"/>
        </w:rPr>
        <w:t>ileocolitis</w:t>
      </w:r>
      <w:proofErr w:type="spellEnd"/>
      <w:r w:rsidRPr="00A94F66">
        <w:rPr>
          <w:rFonts w:ascii="Times New Roman" w:hAnsi="Times New Roman" w:cs="Times New Roman"/>
        </w:rPr>
        <w:t xml:space="preserve">'/exp OR </w:t>
      </w:r>
      <w:proofErr w:type="spellStart"/>
      <w:r w:rsidRPr="00A94F66">
        <w:rPr>
          <w:rFonts w:ascii="Times New Roman" w:hAnsi="Times New Roman" w:cs="Times New Roman"/>
        </w:rPr>
        <w:t>ileocolitis</w:t>
      </w:r>
      <w:proofErr w:type="spellEnd"/>
      <w:r w:rsidRPr="00A94F66">
        <w:rPr>
          <w:rFonts w:ascii="Times New Roman" w:hAnsi="Times New Roman" w:cs="Times New Roman"/>
        </w:rPr>
        <w:t xml:space="preserve"> OR 'granulomatous colitis'/exp OR 'granulomatous colitis' OR 'terminal ileitis'/exp OR 'terminal ileitis' OR 'regional </w:t>
      </w:r>
      <w:proofErr w:type="spellStart"/>
      <w:r w:rsidRPr="00A94F66">
        <w:rPr>
          <w:rFonts w:ascii="Times New Roman" w:hAnsi="Times New Roman" w:cs="Times New Roman"/>
        </w:rPr>
        <w:t>ileitides</w:t>
      </w:r>
      <w:proofErr w:type="spellEnd"/>
      <w:r w:rsidRPr="00A94F66">
        <w:rPr>
          <w:rFonts w:ascii="Times New Roman" w:hAnsi="Times New Roman" w:cs="Times New Roman"/>
        </w:rPr>
        <w:t xml:space="preserve">' OR 'regional ileitis' OR 'cd'/exp OR cd OR 'inflammatory bowel diseases'/exp OR 'inflammatory bowel diseases' OR 'inflammatory bowel disease'/exp OR 'inflammatory bowel disease' OR 'ulcerative colitis'/exp OR 'ulcerative colitis' OR 'colitis gravis' OR 'idiopathic proctocolitis' OR </w:t>
      </w:r>
      <w:proofErr w:type="spellStart"/>
      <w:r w:rsidRPr="00A94F66">
        <w:rPr>
          <w:rFonts w:ascii="Times New Roman" w:hAnsi="Times New Roman" w:cs="Times New Roman"/>
        </w:rPr>
        <w:t>uc</w:t>
      </w:r>
      <w:proofErr w:type="spellEnd"/>
      <w:r w:rsidRPr="00A94F66">
        <w:rPr>
          <w:rFonts w:ascii="Times New Roman" w:hAnsi="Times New Roman" w:cs="Times New Roman"/>
        </w:rPr>
        <w:t xml:space="preserve"> OR 'colitis </w:t>
      </w:r>
      <w:proofErr w:type="spellStart"/>
      <w:r w:rsidRPr="00A94F66">
        <w:rPr>
          <w:rFonts w:ascii="Times New Roman" w:hAnsi="Times New Roman" w:cs="Times New Roman"/>
        </w:rPr>
        <w:t>ulcerosa</w:t>
      </w:r>
      <w:proofErr w:type="spellEnd"/>
      <w:r w:rsidRPr="00A94F66">
        <w:rPr>
          <w:rFonts w:ascii="Times New Roman" w:hAnsi="Times New Roman" w:cs="Times New Roman"/>
        </w:rPr>
        <w:t xml:space="preserve">'/exp OR 'colitis </w:t>
      </w:r>
      <w:proofErr w:type="spellStart"/>
      <w:r w:rsidRPr="00A94F66">
        <w:rPr>
          <w:rFonts w:ascii="Times New Roman" w:hAnsi="Times New Roman" w:cs="Times New Roman"/>
        </w:rPr>
        <w:t>ulcerosa</w:t>
      </w:r>
      <w:proofErr w:type="spellEnd"/>
      <w:r w:rsidRPr="00A94F66">
        <w:rPr>
          <w:rFonts w:ascii="Times New Roman" w:hAnsi="Times New Roman" w:cs="Times New Roman"/>
        </w:rPr>
        <w:t xml:space="preserve">' OR 'idiopathic ulcerative colitis' OR 'chronic ulcerative colitis'/exp OR 'chronic ulcerative colitis' OR 'ulcerative proctitis'/exp OR 'ulcerative proctitis' OR 'pancolitis'/exp OR pancolitis OR 'inflammatory colitis' OR </w:t>
      </w:r>
      <w:proofErr w:type="spellStart"/>
      <w:r w:rsidRPr="00A94F66">
        <w:rPr>
          <w:rFonts w:ascii="Times New Roman" w:hAnsi="Times New Roman" w:cs="Times New Roman"/>
        </w:rPr>
        <w:t>ibd</w:t>
      </w:r>
      <w:proofErr w:type="spellEnd"/>
      <w:r w:rsidRPr="00A94F66">
        <w:rPr>
          <w:rFonts w:ascii="Times New Roman" w:hAnsi="Times New Roman" w:cs="Times New Roman"/>
        </w:rPr>
        <w:t xml:space="preserve">) AND ('hemophagocytic syndrome'/exp OR 'hemophagocytic syndrome' OR 'hemophagocytic </w:t>
      </w:r>
      <w:proofErr w:type="spellStart"/>
      <w:r w:rsidRPr="00A94F66">
        <w:rPr>
          <w:rFonts w:ascii="Times New Roman" w:hAnsi="Times New Roman" w:cs="Times New Roman"/>
        </w:rPr>
        <w:t>lymphohistiocytosis</w:t>
      </w:r>
      <w:proofErr w:type="spellEnd"/>
      <w:r w:rsidRPr="00A94F66">
        <w:rPr>
          <w:rFonts w:ascii="Times New Roman" w:hAnsi="Times New Roman" w:cs="Times New Roman"/>
        </w:rPr>
        <w:t xml:space="preserve">'/exp OR 'hemophagocytic </w:t>
      </w:r>
      <w:proofErr w:type="spellStart"/>
      <w:r w:rsidRPr="00A94F66">
        <w:rPr>
          <w:rFonts w:ascii="Times New Roman" w:hAnsi="Times New Roman" w:cs="Times New Roman"/>
        </w:rPr>
        <w:t>lymphohistiocytosis</w:t>
      </w:r>
      <w:proofErr w:type="spellEnd"/>
      <w:r w:rsidRPr="00A94F66">
        <w:rPr>
          <w:rFonts w:ascii="Times New Roman" w:hAnsi="Times New Roman" w:cs="Times New Roman"/>
        </w:rPr>
        <w:t xml:space="preserve">' OR 'macrophage activation syndrome'/exp OR 'macrophage activation syndrome' OR mas OR </w:t>
      </w:r>
      <w:proofErr w:type="spellStart"/>
      <w:r w:rsidRPr="00A94F66">
        <w:rPr>
          <w:rFonts w:ascii="Times New Roman" w:hAnsi="Times New Roman" w:cs="Times New Roman"/>
        </w:rPr>
        <w:t>hlh</w:t>
      </w:r>
      <w:proofErr w:type="spellEnd"/>
      <w:r w:rsidRPr="00A94F66">
        <w:rPr>
          <w:rFonts w:ascii="Times New Roman" w:hAnsi="Times New Roman" w:cs="Times New Roman"/>
        </w:rPr>
        <w:t>)</w:t>
      </w:r>
    </w:p>
    <w:p w14:paraId="7C16EAF0" w14:textId="7BC98D53" w:rsidR="00770CB4" w:rsidRDefault="00770CB4" w:rsidP="00770CB4">
      <w:pPr>
        <w:jc w:val="left"/>
        <w:rPr>
          <w:rFonts w:ascii="Times New Roman" w:hAnsi="Times New Roman" w:cs="Times New Roman"/>
        </w:rPr>
      </w:pPr>
    </w:p>
    <w:p w14:paraId="7E3F9977" w14:textId="68EF7538" w:rsidR="000F293D" w:rsidRDefault="000F293D" w:rsidP="00770CB4">
      <w:pPr>
        <w:jc w:val="left"/>
        <w:rPr>
          <w:rFonts w:ascii="Times New Roman" w:hAnsi="Times New Roman" w:cs="Times New Roman"/>
        </w:rPr>
      </w:pPr>
    </w:p>
    <w:p w14:paraId="4570E373" w14:textId="16D28128" w:rsidR="000F293D" w:rsidRDefault="000F293D" w:rsidP="00770CB4">
      <w:pPr>
        <w:jc w:val="left"/>
        <w:rPr>
          <w:rFonts w:ascii="Times New Roman" w:hAnsi="Times New Roman" w:cs="Times New Roman"/>
        </w:rPr>
      </w:pPr>
    </w:p>
    <w:p w14:paraId="24B18EDC" w14:textId="4AC251A8" w:rsidR="000F293D" w:rsidRDefault="000F293D" w:rsidP="00770CB4">
      <w:pPr>
        <w:jc w:val="left"/>
        <w:rPr>
          <w:rFonts w:ascii="Times New Roman" w:hAnsi="Times New Roman" w:cs="Times New Roman"/>
        </w:rPr>
      </w:pPr>
    </w:p>
    <w:p w14:paraId="1BC37BAA" w14:textId="3934E7DF" w:rsidR="000F293D" w:rsidRDefault="000F293D" w:rsidP="00770CB4">
      <w:pPr>
        <w:jc w:val="left"/>
        <w:rPr>
          <w:rFonts w:ascii="Times New Roman" w:hAnsi="Times New Roman" w:cs="Times New Roman"/>
        </w:rPr>
      </w:pPr>
    </w:p>
    <w:p w14:paraId="3DB01C5F" w14:textId="476F7C7F" w:rsidR="001B7C92" w:rsidRDefault="001B7C92" w:rsidP="00770CB4">
      <w:pPr>
        <w:jc w:val="left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lastRenderedPageBreak/>
        <w:t>S</w:t>
      </w:r>
      <w:r>
        <w:rPr>
          <w:rFonts w:ascii="Times New Roman" w:hAnsi="Times New Roman" w:cs="Times New Roman"/>
        </w:rPr>
        <w:t>upplementary Table 3. References of the cases included</w:t>
      </w:r>
    </w:p>
    <w:p w14:paraId="1B07F70B" w14:textId="386846C7" w:rsidR="001B7C92" w:rsidRDefault="001B7C92" w:rsidP="00770CB4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>
          <w:fldData xml:space="preserve">aWJpdG9yIG9mIGFwb3B0b3Npczwva2V5d29yZD48a2V5d29yZD5hZHVsdDwva2V5d29yZD48a2V5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Qb3N0aHVtYTwvQXV0aG9yPjxZZWFyPjE5OTU8L1llYXI+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fldChar w:fldCharType="begin">
          <w:fldData xml:space="preserve">dXJsPiZsdDtHbyB0byBJU0kmZ3Q7Oi8vTUVETElORToyNDUyMDQyOTwvdXJsPjwvcmVsYXRlZC11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fldChar w:fldCharType="begin">
          <w:fldData xml:space="preserve">ZD0iZXBmOWF4NWVlNTB3ZGZlMHdmODVyZHJzcHc1d2E5ZWV2dHN4IiB0aW1lc3RhbXA9IjE3Mjc1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fldChar w:fldCharType="begin">
          <w:fldData xml:space="preserve">L2tleXdvcmQ+PGtleXdvcmQ+Y29uZmVyZW5jZSBhYnN0cmFjdDwva2V5d29yZD48a2V5d29yZD5j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fldChar w:fldCharType="begin">
          <w:fldData xml:space="preserve">PC9rZXl3b3JkPjxrZXl3b3JkPkxpdmVyIE5lb3BsYXNtcy8qZGlhZ25vc2lzL3BhdGhvbG9neS90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fldChar w:fldCharType="begin">
          <w:fldData xml:space="preserve">b25pYy1yZXNvdXJjZS1udW0+MTAuMTAwNy9zMTUwMTAtMDIzLTAyMTQ5LXg8L2VsZWN0cm9uaWMt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fldChar w:fldCharType="begin">
          <w:fldData xml:space="preserve">aWJpdG9yIG9mIGFwb3B0b3Npczwva2V5d29yZD48a2V5d29yZD5hZHVsdDwva2V5d29yZD48a2V5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1-102)</w:t>
      </w:r>
      <w:r>
        <w:rPr>
          <w:rFonts w:ascii="Times New Roman" w:hAnsi="Times New Roman" w:cs="Times New Roman"/>
        </w:rPr>
        <w:fldChar w:fldCharType="end"/>
      </w:r>
    </w:p>
    <w:p w14:paraId="35B54C62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</w:rPr>
        <w:fldChar w:fldCharType="begin"/>
      </w:r>
      <w:r w:rsidRPr="00F0504C">
        <w:rPr>
          <w:rFonts w:ascii="Times New Roman" w:hAnsi="Times New Roman" w:cs="Times New Roman"/>
        </w:rPr>
        <w:instrText xml:space="preserve"> ADDIN EN.REFLIST </w:instrText>
      </w:r>
      <w:r w:rsidRPr="00F0504C">
        <w:rPr>
          <w:rFonts w:ascii="Times New Roman" w:hAnsi="Times New Roman" w:cs="Times New Roman"/>
        </w:rPr>
        <w:fldChar w:fldCharType="separate"/>
      </w:r>
      <w:r w:rsidRPr="00F0504C">
        <w:rPr>
          <w:rFonts w:ascii="Times New Roman" w:hAnsi="Times New Roman" w:cs="Times New Roman"/>
          <w:noProof/>
        </w:rPr>
        <w:t>1.</w:t>
      </w:r>
      <w:r w:rsidRPr="00F0504C">
        <w:rPr>
          <w:rFonts w:ascii="Times New Roman" w:hAnsi="Times New Roman" w:cs="Times New Roman"/>
          <w:noProof/>
        </w:rPr>
        <w:tab/>
        <w:t>Posthuma EFM, Westendorp RGJ, Veer A, Kluinnelemans JC, Kluin PM, Lamers C. FATAL INFECTIOUS-MONONUCLEOSIS - A SEVERE COMPLICATION IN THE TREATMENT OF CROHNS-DISEASE WITH AZATHIOPRINE. Gut. 1995;36(2):311-3.</w:t>
      </w:r>
    </w:p>
    <w:p w14:paraId="07401735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2.</w:t>
      </w:r>
      <w:r w:rsidRPr="00F0504C">
        <w:rPr>
          <w:rFonts w:ascii="Times New Roman" w:hAnsi="Times New Roman" w:cs="Times New Roman"/>
          <w:noProof/>
        </w:rPr>
        <w:tab/>
        <w:t>Sijpkens YWJ, Allaart CF, Thompson J, vantWout J, Kluin PM, denOttolander GJ, et al. Fever and progressive pancytopenia in a 20-year-old woman with Crohn's disease. Annals of Hematology. 1996;72(4):286-90.</w:t>
      </w:r>
    </w:p>
    <w:p w14:paraId="40C70A4B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3.</w:t>
      </w:r>
      <w:r w:rsidRPr="00F0504C">
        <w:rPr>
          <w:rFonts w:ascii="Times New Roman" w:hAnsi="Times New Roman" w:cs="Times New Roman"/>
          <w:noProof/>
        </w:rPr>
        <w:tab/>
        <w:t>Babu TGL, Boctor D, Davey A, Bond MC, Jacobson K. Cytomegalovirus-associated hemophagocytic syndrome in a child with Crohn disease receiving azathioprine. Journal of Pediatric Gastroenterology and Nutrition. 2004;39(4):418-21.</w:t>
      </w:r>
    </w:p>
    <w:p w14:paraId="2EE2C85F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4.</w:t>
      </w:r>
      <w:r w:rsidRPr="00F0504C">
        <w:rPr>
          <w:rFonts w:ascii="Times New Roman" w:hAnsi="Times New Roman" w:cs="Times New Roman"/>
          <w:noProof/>
        </w:rPr>
        <w:tab/>
        <w:t>Koketsu S, Watanabe T, Hori N, Umetani N, Takazawa Y, Nagawa H. Hemophagocytic syndrome caused by fulminant ulcerative colitis and cytomegalovirus infection: Report of a case - The authors reply. Diseases of the Colon &amp; Rectum. 2004;47(7):1254-5.</w:t>
      </w:r>
    </w:p>
    <w:p w14:paraId="4D2DB848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5.</w:t>
      </w:r>
      <w:r w:rsidRPr="00F0504C">
        <w:rPr>
          <w:rFonts w:ascii="Times New Roman" w:hAnsi="Times New Roman" w:cs="Times New Roman"/>
          <w:noProof/>
        </w:rPr>
        <w:tab/>
        <w:t>Hindupur S. Hemophagocytosis in hemophagocytic lymphohistiocytosis. American Journal of Hematology. 2005;80(4):299-300.</w:t>
      </w:r>
    </w:p>
    <w:p w14:paraId="6E037ED7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6.</w:t>
      </w:r>
      <w:r w:rsidRPr="00F0504C">
        <w:rPr>
          <w:rFonts w:ascii="Times New Roman" w:hAnsi="Times New Roman" w:cs="Times New Roman"/>
          <w:noProof/>
        </w:rPr>
        <w:tab/>
        <w:t>Francolla KA, Altman A, Sylvester FA. Hemophagocytic syndrome in an adolescent with Crohn disease receiving azathioprine and infliximab. Journal of Pediatric Gastroenterology and Nutrition. 2008;47(2):193-5.</w:t>
      </w:r>
    </w:p>
    <w:p w14:paraId="1725F266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7.</w:t>
      </w:r>
      <w:r w:rsidRPr="00F0504C">
        <w:rPr>
          <w:rFonts w:ascii="Times New Roman" w:hAnsi="Times New Roman" w:cs="Times New Roman"/>
          <w:noProof/>
        </w:rPr>
        <w:tab/>
        <w:t>Serrate C, Silva-Moreno M, Dartigues P, Poujol-Robert A, Sokol H, Gorin NC, et al. Epstein-Barr Virus-associated Lymphoproliferation Awareness in Hemophagocytic Syndrome Complicating Thiopurine Treatment for Crohn's Disease. Inflammatory Bowel Diseases. 2009;15(10):1449-51.</w:t>
      </w:r>
    </w:p>
    <w:p w14:paraId="25D0E2F0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8.</w:t>
      </w:r>
      <w:r w:rsidRPr="00F0504C">
        <w:rPr>
          <w:rFonts w:ascii="Times New Roman" w:hAnsi="Times New Roman" w:cs="Times New Roman"/>
          <w:noProof/>
        </w:rPr>
        <w:tab/>
        <w:t>Miquel T, Bonnet DP, Leport J, Longuet P, Bletry O, Leport C. Hemophagocytic syndrome in the course of Crohn's disease: possible association with cytomegalovirus infection. Am J Gastroenterol. 2009;104(1):252.</w:t>
      </w:r>
    </w:p>
    <w:p w14:paraId="599EC749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9.</w:t>
      </w:r>
      <w:r w:rsidRPr="00F0504C">
        <w:rPr>
          <w:rFonts w:ascii="Times New Roman" w:hAnsi="Times New Roman" w:cs="Times New Roman"/>
          <w:noProof/>
        </w:rPr>
        <w:tab/>
        <w:t>Sun X-h, Zheng W-j, Zhang W, Zhao Y. A clinical analysis of hemophagocytic syndrome in autoimmune diseases. Zhonghua nei ke za zhi. 2010;49(10):836-40.</w:t>
      </w:r>
    </w:p>
    <w:p w14:paraId="3B501AE7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10.</w:t>
      </w:r>
      <w:r w:rsidRPr="00F0504C">
        <w:rPr>
          <w:rFonts w:ascii="Times New Roman" w:hAnsi="Times New Roman" w:cs="Times New Roman"/>
          <w:noProof/>
        </w:rPr>
        <w:tab/>
        <w:t>Fox CP, Shannon-Lowe C, Gothard P, Kishore B, Neilson J, O'Connor N, et al. Epstein-Barr virus-associated hemophagocytic lymphohistiocytosis in adults characterized by high viral genome load within circulating natural killer cells. Clin Infect Dis. 2010;51(1):66-9.</w:t>
      </w:r>
    </w:p>
    <w:p w14:paraId="0B24F287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11.</w:t>
      </w:r>
      <w:r w:rsidRPr="00F0504C">
        <w:rPr>
          <w:rFonts w:ascii="Times New Roman" w:hAnsi="Times New Roman" w:cs="Times New Roman"/>
          <w:noProof/>
        </w:rPr>
        <w:tab/>
        <w:t>Duque G, Ferreira R, Figueiredo P, Sousa I, Ferreira M, Fernandes A, et al. Rare Cause of Fever in a Patient with Ulcerative Colitis. Inflammatory Bowel Diseases. 2011;17(6):E64-E5.</w:t>
      </w:r>
    </w:p>
    <w:p w14:paraId="2378DA05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12.</w:t>
      </w:r>
      <w:r w:rsidRPr="00F0504C">
        <w:rPr>
          <w:rFonts w:ascii="Times New Roman" w:hAnsi="Times New Roman" w:cs="Times New Roman"/>
          <w:noProof/>
        </w:rPr>
        <w:tab/>
        <w:t>N'Guyen Y, Baumard S, Salmon JH, Lemoine L, Leveque N, Servettaz A, et al. Cytomegalovirus Associated Hemophagocytic Lymphohistiocytosis in Patients Suffering from Crohn's Disease Treated by Azathioprine: A Series of Four Cases. Inflammatory Bowel Diseases. 2011;17(9):E116-E8.</w:t>
      </w:r>
    </w:p>
    <w:p w14:paraId="6E50B566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13.</w:t>
      </w:r>
      <w:r w:rsidRPr="00F0504C">
        <w:rPr>
          <w:rFonts w:ascii="Times New Roman" w:hAnsi="Times New Roman" w:cs="Times New Roman"/>
          <w:noProof/>
        </w:rPr>
        <w:tab/>
        <w:t>Gunson RN, Hague R, Gartner B, Aitken C. A case of a girl presenting with fever, cytopenia, liver dysfunction, hepatosplenomegaly, and hemophagocytosis in the bone marrow. Journal of Clinical Virology. 2011;51(1):1-3.</w:t>
      </w:r>
    </w:p>
    <w:p w14:paraId="294C041D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14.</w:t>
      </w:r>
      <w:r w:rsidRPr="00F0504C">
        <w:rPr>
          <w:rFonts w:ascii="Times New Roman" w:hAnsi="Times New Roman" w:cs="Times New Roman"/>
          <w:noProof/>
        </w:rPr>
        <w:tab/>
        <w:t>Presti MA, Costantino G, Della Torre A, Belvedere A, Cascio A, Fries W. Severe CMV-related pneumonia complicated by the hemophagocytic lymphohistiocytic (HLH) syndrome in quiescent Crohn's colitis: harmful cure? Inflamm Bowel Dis. 2011;17(11):E145-6.</w:t>
      </w:r>
    </w:p>
    <w:p w14:paraId="6446A253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15.</w:t>
      </w:r>
      <w:r w:rsidRPr="00F0504C">
        <w:rPr>
          <w:rFonts w:ascii="Times New Roman" w:hAnsi="Times New Roman" w:cs="Times New Roman"/>
          <w:noProof/>
        </w:rPr>
        <w:tab/>
        <w:t>Salado CT, Gallego AG, Carnerero EL, De la Cruz Ramírez D, Justiniano JM, Galán JL, et al. Hemophagocytic lymphohistiocytosis in Crohn's disease associated with primary infection by Epstein-Barr virus. Inflamm Bowel Dis. 2011;17(11):E143-4.</w:t>
      </w:r>
    </w:p>
    <w:p w14:paraId="04CE4989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lastRenderedPageBreak/>
        <w:t>16.</w:t>
      </w:r>
      <w:r w:rsidRPr="00F0504C">
        <w:rPr>
          <w:rFonts w:ascii="Times New Roman" w:hAnsi="Times New Roman" w:cs="Times New Roman"/>
          <w:noProof/>
        </w:rPr>
        <w:tab/>
        <w:t>Altaf S, Atreaga GM, Joshi AY, Rodriguez V. Diffuse large B-cell lymphoma in an adolescent female presenting with Epstein-Barr virus-driven hemophagocytic lymphohistiocytosis: a case report. Journal of medical case reports. 2012;6:141-.</w:t>
      </w:r>
    </w:p>
    <w:p w14:paraId="78E7B826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17.</w:t>
      </w:r>
      <w:r w:rsidRPr="00F0504C">
        <w:rPr>
          <w:rFonts w:ascii="Times New Roman" w:hAnsi="Times New Roman" w:cs="Times New Roman"/>
          <w:noProof/>
        </w:rPr>
        <w:tab/>
        <w:t>Munoz J, Shareef N, Donthireddy V. Cytomegalovirus-induced haemophagocytic lymphohistiocytosis syndrome. BMJ Case Rep. 2012;2012.</w:t>
      </w:r>
    </w:p>
    <w:p w14:paraId="6C909086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18.</w:t>
      </w:r>
      <w:r w:rsidRPr="00F0504C">
        <w:rPr>
          <w:rFonts w:ascii="Times New Roman" w:hAnsi="Times New Roman" w:cs="Times New Roman"/>
          <w:noProof/>
        </w:rPr>
        <w:tab/>
        <w:t>Hernandez-Camba A, Lakhwani S, Ramos L, Maria Raya J, Quintero E. Cytomegalovirus-associated hemophagocytic syndrome in a patient with Crohn's disease receiving azathioprine. Journal of Gastrointestinal and Liver Diseases. 2013;22(4):471-2.</w:t>
      </w:r>
    </w:p>
    <w:p w14:paraId="0105554D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19.</w:t>
      </w:r>
      <w:r w:rsidRPr="00F0504C">
        <w:rPr>
          <w:rFonts w:ascii="Times New Roman" w:hAnsi="Times New Roman" w:cs="Times New Roman"/>
          <w:noProof/>
        </w:rPr>
        <w:tab/>
        <w:t>Mun JI, Shin SJ, Yu BH, Koo JH, Kim DH, Lee KM, et al. A case of hemophagocytic syndrome in a patient with fulminant ulcerative colitis superinfected by cytomegalovirus. Korean Journal of Internal Medicine. 2013;28(3):352-5.</w:t>
      </w:r>
    </w:p>
    <w:p w14:paraId="44A61EC0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20.</w:t>
      </w:r>
      <w:r w:rsidRPr="00F0504C">
        <w:rPr>
          <w:rFonts w:ascii="Times New Roman" w:hAnsi="Times New Roman" w:cs="Times New Roman"/>
          <w:noProof/>
        </w:rPr>
        <w:tab/>
        <w:t>Fitzgerald MP, Armstrong L, Hague R, Russell RK. A case of EBV driven haemophagocytic lymphohistiocytosis complicating a teenage Crohn's disease patient on azathioprine, successfully treated with rituximab. Journal of Crohns &amp; Colitis. 2013;7(4):314-7.</w:t>
      </w:r>
    </w:p>
    <w:p w14:paraId="33F672EF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21.</w:t>
      </w:r>
      <w:r w:rsidRPr="00F0504C">
        <w:rPr>
          <w:rFonts w:ascii="Times New Roman" w:hAnsi="Times New Roman" w:cs="Times New Roman"/>
          <w:noProof/>
        </w:rPr>
        <w:tab/>
        <w:t>Siminas S, Caswell M, Kenny SE. Hemophagocytic lymphohistiocytosis mimicking surgical symptoms and complications: Lessons learned from four cases. Journal of Pediatric Surgery. 2013;48(7):1514-9.</w:t>
      </w:r>
    </w:p>
    <w:p w14:paraId="10A40F32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22.</w:t>
      </w:r>
      <w:r w:rsidRPr="00F0504C">
        <w:rPr>
          <w:rFonts w:ascii="Times New Roman" w:hAnsi="Times New Roman" w:cs="Times New Roman"/>
          <w:noProof/>
        </w:rPr>
        <w:tab/>
        <w:t>Virdis F, Tacci S, Messina F, Varcada M. Hemophagocytic lymphohistiocytosis caused by primary Epstein-Barr virus in patient with Crohn's disease. World journal of gastrointestinal surgery. 2013;5(11):306-8.</w:t>
      </w:r>
    </w:p>
    <w:p w14:paraId="00E7B8E0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23.</w:t>
      </w:r>
      <w:r w:rsidRPr="00F0504C">
        <w:rPr>
          <w:rFonts w:ascii="Times New Roman" w:hAnsi="Times New Roman" w:cs="Times New Roman"/>
          <w:noProof/>
        </w:rPr>
        <w:tab/>
        <w:t>Weinkove R, Dickson M, Eliadou E, Stace NH, Goossens L, Ferguson P. Fever and pancytopenia in a patient with Crohn's disease. Gut. 2013;62(9):1327-+.</w:t>
      </w:r>
    </w:p>
    <w:p w14:paraId="54AC1655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24.</w:t>
      </w:r>
      <w:r w:rsidRPr="00F0504C">
        <w:rPr>
          <w:rFonts w:ascii="Times New Roman" w:hAnsi="Times New Roman" w:cs="Times New Roman"/>
          <w:noProof/>
        </w:rPr>
        <w:tab/>
        <w:t>Kukunoor S, Shivamurthy P, Mutneja R. Hemophagocytic syndrome and acute liver failure caused by herpes simplex virus. American Journal of Respiratory and Critical Care Medicine. 2014;189.</w:t>
      </w:r>
    </w:p>
    <w:p w14:paraId="68E1941E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25.</w:t>
      </w:r>
      <w:r w:rsidRPr="00F0504C">
        <w:rPr>
          <w:rFonts w:ascii="Times New Roman" w:hAnsi="Times New Roman" w:cs="Times New Roman"/>
          <w:noProof/>
        </w:rPr>
        <w:tab/>
        <w:t>Javaid AI, Hahn KJ, Kwok RM, Albugeaey M, Rangnekar AS, Satoskar RS. A fatal cause of fever and pancytopenia in a patient with ulcerative colitis treated with azathioprine. American Journal of Gastroenterology. 2015;110:S389.</w:t>
      </w:r>
    </w:p>
    <w:p w14:paraId="30FC3504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26.</w:t>
      </w:r>
      <w:r w:rsidRPr="00F0504C">
        <w:rPr>
          <w:rFonts w:ascii="Times New Roman" w:hAnsi="Times New Roman" w:cs="Times New Roman"/>
          <w:noProof/>
        </w:rPr>
        <w:tab/>
        <w:t>Pop CS, Becheanu G, Calagiu D, Antea P-V, Radulescu DM, Pariza G, et al. A rare complication of CMV infection in Crohn's disease - hemophagocytic syndrome: a case report. Romanian Journal of Morphology and Embryology. 2015;56(4):1535-40.</w:t>
      </w:r>
    </w:p>
    <w:p w14:paraId="568AA66E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27.</w:t>
      </w:r>
      <w:r w:rsidRPr="00F0504C">
        <w:rPr>
          <w:rFonts w:ascii="Times New Roman" w:hAnsi="Times New Roman" w:cs="Times New Roman"/>
          <w:noProof/>
        </w:rPr>
        <w:tab/>
        <w:t>Popeskou S, Gavillet M, Demartines N, Christoforidis D. Hemophagocytic Lymphohistiocytosis and Gastrointestinal Bleeding: What a Surgeon Should Know. Case reports in surgery. 2015;2015:745848-.</w:t>
      </w:r>
    </w:p>
    <w:p w14:paraId="201FAAD8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28.</w:t>
      </w:r>
      <w:r w:rsidRPr="00F0504C">
        <w:rPr>
          <w:rFonts w:ascii="Times New Roman" w:hAnsi="Times New Roman" w:cs="Times New Roman"/>
          <w:noProof/>
        </w:rPr>
        <w:tab/>
        <w:t>Sanchez Y, Trigo C, Marquez C, Leo E, Marquez JL. Hemophagocytic lymphohistiocytosis in Crohn's Disease associated to citomegalovirus (CMV) or Epstein-Barr virus (EBV). Journal of Crohns &amp; Colitis. 2015;9:S128-S.</w:t>
      </w:r>
    </w:p>
    <w:p w14:paraId="79E9F4FC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29.</w:t>
      </w:r>
      <w:r w:rsidRPr="00F0504C">
        <w:rPr>
          <w:rFonts w:ascii="Times New Roman" w:hAnsi="Times New Roman" w:cs="Times New Roman"/>
          <w:noProof/>
        </w:rPr>
        <w:tab/>
        <w:t>Varma A, Honhar M, Idowu M. Hemophagocytic Lymphohistiocytosis in Ucelerative Colitis. American Journal of Gastroenterology. 2015;110:S187-S.</w:t>
      </w:r>
    </w:p>
    <w:p w14:paraId="1F68638E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30.</w:t>
      </w:r>
      <w:r w:rsidRPr="00F0504C">
        <w:rPr>
          <w:rFonts w:ascii="Times New Roman" w:hAnsi="Times New Roman" w:cs="Times New Roman"/>
          <w:noProof/>
        </w:rPr>
        <w:tab/>
        <w:t>Thompson G, Pepperell D, Lawrence I, McGettigan BD. Crohn's disease complicated by Epstein-Barr virus-driven haemophagocytic lymphohistiocytosis successfully treated with rituximab. BMJ Case Rep. 2017;2017.</w:t>
      </w:r>
    </w:p>
    <w:p w14:paraId="02C009BE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31.</w:t>
      </w:r>
      <w:r w:rsidRPr="00F0504C">
        <w:rPr>
          <w:rFonts w:ascii="Times New Roman" w:hAnsi="Times New Roman" w:cs="Times New Roman"/>
          <w:noProof/>
        </w:rPr>
        <w:tab/>
        <w:t>Vikse J, Cacic DL, Carlsen A, Cooper TJ, Grimstad T. A man in his 30s with ulcerative colitis and pancytopenia. Tidsskrift for den Norske laegeforening : tidsskrift for praktisk medicin, ny raekke. 2016;136(11):1010-4.</w:t>
      </w:r>
    </w:p>
    <w:p w14:paraId="1C42789F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lastRenderedPageBreak/>
        <w:t>32.</w:t>
      </w:r>
      <w:r w:rsidRPr="00F0504C">
        <w:rPr>
          <w:rFonts w:ascii="Times New Roman" w:hAnsi="Times New Roman" w:cs="Times New Roman"/>
          <w:noProof/>
        </w:rPr>
        <w:tab/>
        <w:t>Dalsania R, Mandel B, Christie J. The Not so Innocent Kissing Disease: A Case of HLH in a Crohn's Patient on a Thiopurine. American Journal of Gastroenterology. 2016;111:S820-S.</w:t>
      </w:r>
    </w:p>
    <w:p w14:paraId="3D1A20E4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33.</w:t>
      </w:r>
      <w:r w:rsidRPr="00F0504C">
        <w:rPr>
          <w:rFonts w:ascii="Times New Roman" w:hAnsi="Times New Roman" w:cs="Times New Roman"/>
          <w:noProof/>
        </w:rPr>
        <w:tab/>
        <w:t>Kalyan Sundaram A, Reed M. A rare case of CMV-induced hemophagocytic lymphohistiocytosis. Critical Care Medicine. 2016;44(12):505.</w:t>
      </w:r>
    </w:p>
    <w:p w14:paraId="2E6C8CFE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34.</w:t>
      </w:r>
      <w:r w:rsidRPr="00F0504C">
        <w:rPr>
          <w:rFonts w:ascii="Times New Roman" w:hAnsi="Times New Roman" w:cs="Times New Roman"/>
          <w:noProof/>
        </w:rPr>
        <w:tab/>
        <w:t>Ma C, Fedorak RN, Halloran BP. Recurrent Fevers After Infliximab Therapy for Ulcerative Colitis Hemophagocytic Lymphohistiocytosis. Gastroenterology. 2016;150(1):E1-E2.</w:t>
      </w:r>
    </w:p>
    <w:p w14:paraId="1569AEAA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35.</w:t>
      </w:r>
      <w:r w:rsidRPr="00F0504C">
        <w:rPr>
          <w:rFonts w:ascii="Times New Roman" w:hAnsi="Times New Roman" w:cs="Times New Roman"/>
          <w:noProof/>
        </w:rPr>
        <w:tab/>
        <w:t>Krause ML, Matteson EL, Messerli A. Macrophage activation syndrome in a 38 year-old woman with ulcerative colitis receiving infliximab. Journal of General Internal Medicine. 2016;31(2):S668-S9.</w:t>
      </w:r>
    </w:p>
    <w:p w14:paraId="125E60B0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36.</w:t>
      </w:r>
      <w:r w:rsidRPr="00F0504C">
        <w:rPr>
          <w:rFonts w:ascii="Times New Roman" w:hAnsi="Times New Roman" w:cs="Times New Roman"/>
          <w:noProof/>
        </w:rPr>
        <w:tab/>
        <w:t>Divithotawela C, Garrett P, Westall G, Bhaskar B, Tol M, Chambers DC. Successful treatment of cytomegalovirus associated hemophagocytic lymphohistiocytosis with the interleukin 1 inhibitor - anakinra. Respirol Case Rep. 2016;4(1):4-6.</w:t>
      </w:r>
    </w:p>
    <w:p w14:paraId="49B00ADE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37.</w:t>
      </w:r>
      <w:r w:rsidRPr="00F0504C">
        <w:rPr>
          <w:rFonts w:ascii="Times New Roman" w:hAnsi="Times New Roman" w:cs="Times New Roman"/>
          <w:noProof/>
        </w:rPr>
        <w:tab/>
        <w:t>Beck A, Mullally J, Agonafer EP, Trifan A. Tb or not TB? The drama unfolds with macrophage activation syndrome (MAS). Journal of General Internal Medicine. 2017;32(2):S609.</w:t>
      </w:r>
    </w:p>
    <w:p w14:paraId="019DB2B4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38.</w:t>
      </w:r>
      <w:r w:rsidRPr="00F0504C">
        <w:rPr>
          <w:rFonts w:ascii="Times New Roman" w:hAnsi="Times New Roman" w:cs="Times New Roman"/>
          <w:noProof/>
        </w:rPr>
        <w:tab/>
        <w:t>Vakkalagadda CV, Cadena-Semanate R, Non LR. Cytomegalovirus-Associated Hemophagocytic Syndrome in a 59-Year-Old Woman with Ulcerative Colitis. American Journal of Medicine. 2017;130(7):E305-E6.</w:t>
      </w:r>
    </w:p>
    <w:p w14:paraId="19DD64E1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39.</w:t>
      </w:r>
      <w:r w:rsidRPr="00F0504C">
        <w:rPr>
          <w:rFonts w:ascii="Times New Roman" w:hAnsi="Times New Roman" w:cs="Times New Roman"/>
          <w:noProof/>
        </w:rPr>
        <w:tab/>
        <w:t>Miechowiecki J, Stainer W, Wallner G, Tuppy H, Aichinger W, Prammer W, et al. Severe complication during remission of Crohn's disease: hemophagocytic lymphohistiocytosis due to acute cytomegalovirus infection. Zeitschrift Fur Gastroenterologie. 2018;56(3):259-63.</w:t>
      </w:r>
    </w:p>
    <w:p w14:paraId="5D73DC23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40.</w:t>
      </w:r>
      <w:r w:rsidRPr="00F0504C">
        <w:rPr>
          <w:rFonts w:ascii="Times New Roman" w:hAnsi="Times New Roman" w:cs="Times New Roman"/>
          <w:noProof/>
        </w:rPr>
        <w:tab/>
        <w:t>Lucey O, Carroll I, Bjorn T, Millar M. Reactivation of latent histoplasma and disseminated cytomegalovirus in a returning traveller with ulcerative colitis. JMM Case Reports. 2018;5(12).</w:t>
      </w:r>
    </w:p>
    <w:p w14:paraId="40D10C3C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41.</w:t>
      </w:r>
      <w:r w:rsidRPr="00F0504C">
        <w:rPr>
          <w:rFonts w:ascii="Times New Roman" w:hAnsi="Times New Roman" w:cs="Times New Roman"/>
          <w:noProof/>
        </w:rPr>
        <w:tab/>
        <w:t>Miyaguchi K, Yamaoka M, Tsuzuki Y, Ashitani K, Ohgo H, Miyagawa Y, et al. Epstein-Barr virus-associated hemophagocytic syndrome in a patient with ulcerative colitis during treatment with azathioprine: A case report and review of literature. World Journal of Clinical Cases. 2018;6(14):776-80.</w:t>
      </w:r>
    </w:p>
    <w:p w14:paraId="2ECF2FF7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42.</w:t>
      </w:r>
      <w:r w:rsidRPr="00F0504C">
        <w:rPr>
          <w:rFonts w:ascii="Times New Roman" w:hAnsi="Times New Roman" w:cs="Times New Roman"/>
          <w:noProof/>
        </w:rPr>
        <w:tab/>
        <w:t>Roussel B, Carter V, Ekekezie C, Argueta E, Kelly CR, Jankowich MD. Hemophagocytic Lymphohistiocytosis in a Patient With Crohn's Disease. American Journal of Gastroenterology. 2018;113:S1181-S.</w:t>
      </w:r>
    </w:p>
    <w:p w14:paraId="5D6FEC39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43.</w:t>
      </w:r>
      <w:r w:rsidRPr="00F0504C">
        <w:rPr>
          <w:rFonts w:ascii="Times New Roman" w:hAnsi="Times New Roman" w:cs="Times New Roman"/>
          <w:noProof/>
        </w:rPr>
        <w:tab/>
        <w:t>Saez-Gonzalez E, Salavert M, Cerrillo E, Moret I, Iborra M, Nos P, et al. Secondary Haemophagocytic Syndrome and Overlapping Immune Reconstitution Syndrome: Life-Threatening Complications of Anti-TNF-α Treatment for Crohn's Disease. American Journal of Gastroenterology. 2019;114(1):177-9.</w:t>
      </w:r>
    </w:p>
    <w:p w14:paraId="29C62A37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44.</w:t>
      </w:r>
      <w:r w:rsidRPr="00F0504C">
        <w:rPr>
          <w:rFonts w:ascii="Times New Roman" w:hAnsi="Times New Roman" w:cs="Times New Roman"/>
          <w:noProof/>
        </w:rPr>
        <w:tab/>
        <w:t>Goetgebuer RL, van der Woude CJ, de Ridder L, Doukas M, de Vries AC. Clinical and endoscopic complications of Epstein-Barr virus in inflammatory bowel disease: an illustrative case series. International Journal of Colorectal Disease. 2019;34(5):923-6.</w:t>
      </w:r>
    </w:p>
    <w:p w14:paraId="324E3BD9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45.</w:t>
      </w:r>
      <w:r w:rsidRPr="00F0504C">
        <w:rPr>
          <w:rFonts w:ascii="Times New Roman" w:hAnsi="Times New Roman" w:cs="Times New Roman"/>
          <w:noProof/>
        </w:rPr>
        <w:tab/>
        <w:t>Cockbain BC, Mora Peris B, Abbara A, So CW, Cooke G. Disseminated CMV infection and HLH in a patient with well-controlled HIV and ulcerative colitis. BMJ case reports. 2019;12(2).</w:t>
      </w:r>
    </w:p>
    <w:p w14:paraId="7E5AD2B0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46.</w:t>
      </w:r>
      <w:r w:rsidRPr="00F0504C">
        <w:rPr>
          <w:rFonts w:ascii="Times New Roman" w:hAnsi="Times New Roman" w:cs="Times New Roman"/>
          <w:noProof/>
        </w:rPr>
        <w:tab/>
        <w:t>Martinez-Pillado M, Varela-Duran M, Said-Criado I, Diaz-Parada P, Rodriguez-Losada M, Mendoza-Pintos M. Disseminated tuberculosis and hemophagocytic syndrome although TB prophylaxis in patients with inflammatory bowel disease treated with Infliximab. Idcases. 2019;16.</w:t>
      </w:r>
    </w:p>
    <w:p w14:paraId="7D51A87D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47.</w:t>
      </w:r>
      <w:r w:rsidRPr="00F0504C">
        <w:rPr>
          <w:rFonts w:ascii="Times New Roman" w:hAnsi="Times New Roman" w:cs="Times New Roman"/>
          <w:noProof/>
        </w:rPr>
        <w:tab/>
        <w:t>Ammar H, Azouzi A, Fathallah N, Boujelben MA, Ouni B, Boussarsar M, et al. Fatal sulfasalazine-induced DRESS complicated by HHV-6 reactivation and hemophagocytic lymphohistiocytosis. European Journal of Clinical Pharmacology. 2020;76(3):467-8.</w:t>
      </w:r>
    </w:p>
    <w:p w14:paraId="40B9BBAC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48.</w:t>
      </w:r>
      <w:r w:rsidRPr="00F0504C">
        <w:rPr>
          <w:rFonts w:ascii="Times New Roman" w:hAnsi="Times New Roman" w:cs="Times New Roman"/>
          <w:noProof/>
        </w:rPr>
        <w:tab/>
        <w:t xml:space="preserve">Brambilla B, Barbosa AM, Scholze CdS, Riva F, Freitas L, Balbinot RA, et al. Hemophagocytic Lymphohistiocytosis and Inflammatory Bowel Disease: Case Report and Systematic Review. </w:t>
      </w:r>
      <w:r w:rsidRPr="00F0504C">
        <w:rPr>
          <w:rFonts w:ascii="Times New Roman" w:hAnsi="Times New Roman" w:cs="Times New Roman"/>
          <w:noProof/>
        </w:rPr>
        <w:lastRenderedPageBreak/>
        <w:t>Inflammatory intestinal diseases. 2020;5(2):49-58.</w:t>
      </w:r>
    </w:p>
    <w:p w14:paraId="30617D7E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49.</w:t>
      </w:r>
      <w:r w:rsidRPr="00F0504C">
        <w:rPr>
          <w:rFonts w:ascii="Times New Roman" w:hAnsi="Times New Roman" w:cs="Times New Roman"/>
          <w:noProof/>
        </w:rPr>
        <w:tab/>
        <w:t>Tang T, Sharma V, Carlson B, Hoang L, Massey H, Brumand A, et al. Hemophagocytic Lymphohistiocytosis (HLH) Induced by Acute Epstein-Barr Virus (EBV) Infection in a Patient With Crohn's Disease on Vedolizumab. American Journal of Gastroenterology. 2020;115:S1190-S.</w:t>
      </w:r>
    </w:p>
    <w:p w14:paraId="2718139B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50.</w:t>
      </w:r>
      <w:r w:rsidRPr="00F0504C">
        <w:rPr>
          <w:rFonts w:ascii="Times New Roman" w:hAnsi="Times New Roman" w:cs="Times New Roman"/>
          <w:noProof/>
        </w:rPr>
        <w:tab/>
        <w:t>Bachmann J, Le Thi G, Brückner A, Kalteis AL, Schwerd T, Koletzko S, et al. Epstein-Barr Virus Prevalence at Diagnosis and Seroconversion during Follow-Up in Pediatric Inflammatory Bowel Disease. J Clin Med. 2021;10(21).</w:t>
      </w:r>
    </w:p>
    <w:p w14:paraId="61B4EA10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51.</w:t>
      </w:r>
      <w:r w:rsidRPr="00F0504C">
        <w:rPr>
          <w:rFonts w:ascii="Times New Roman" w:hAnsi="Times New Roman" w:cs="Times New Roman"/>
          <w:noProof/>
        </w:rPr>
        <w:tab/>
        <w:t>Perše B, Mataija M, Katavić M, Kardum-Skelin I, Ćuk MC, Žaja O. Hemophagocytic lymphohistiocytosis in a 13-year old girl with Crohn's disease. Archives of Disease in Childhood. 2021;106(SUPPL 2):A108.</w:t>
      </w:r>
    </w:p>
    <w:p w14:paraId="74844FF6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52.</w:t>
      </w:r>
      <w:r w:rsidRPr="00F0504C">
        <w:rPr>
          <w:rFonts w:ascii="Times New Roman" w:hAnsi="Times New Roman" w:cs="Times New Roman"/>
          <w:noProof/>
        </w:rPr>
        <w:tab/>
        <w:t>Rolsdorph L, Mosevoll KA, Helgeland L, Reikvam H. Concomitant Hemophagocytic Lymphohistiocytosis and Cytomegalovirus Disease: A Case Based Systemic Review. Front Med (Lausanne). 2022;9:819465.</w:t>
      </w:r>
    </w:p>
    <w:p w14:paraId="12FC7CA4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53.</w:t>
      </w:r>
      <w:r w:rsidRPr="00F0504C">
        <w:rPr>
          <w:rFonts w:ascii="Times New Roman" w:hAnsi="Times New Roman" w:cs="Times New Roman"/>
          <w:noProof/>
        </w:rPr>
        <w:tab/>
        <w:t>Debels L, Reynders M, Cauwelier B, Willandt B, Selleslag D, Snauwaert C. Parvovirus B19-triggered hemophagocytic lymphohistiocytosis in a patient with Crohn's disease. Acta Gastro-Enterologica Belgica. 2022;85(3):522-4.</w:t>
      </w:r>
    </w:p>
    <w:p w14:paraId="7B46652F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54.</w:t>
      </w:r>
      <w:r w:rsidRPr="00F0504C">
        <w:rPr>
          <w:rFonts w:ascii="Times New Roman" w:hAnsi="Times New Roman" w:cs="Times New Roman"/>
          <w:noProof/>
        </w:rPr>
        <w:tab/>
        <w:t>Kharmach O, Lagdali N, Benelbarhdadi I, Borahma M, Ajana F-Z. Macrophage activation syndrome during Crohn's disease: a case report. Pan African Medical Journal. 2022;42.</w:t>
      </w:r>
    </w:p>
    <w:p w14:paraId="56A4B276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55.</w:t>
      </w:r>
      <w:r w:rsidRPr="00F0504C">
        <w:rPr>
          <w:rFonts w:ascii="Times New Roman" w:hAnsi="Times New Roman" w:cs="Times New Roman"/>
          <w:noProof/>
        </w:rPr>
        <w:tab/>
        <w:t>Vega JET, Torrijos YMS, De Juan CJ. HEMOPHGOCYTIC LYMPHOHISTIOCYTOSIS IN CROHN'S DISEASE ASSOCIATED TO CITOMEGALOVIRUS (CMV) OR EPSTEINBARR VIRUS (EBV). European Journal of Case Reports in Internal Medicine. 2022;9:414-5.</w:t>
      </w:r>
    </w:p>
    <w:p w14:paraId="075F3269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56.</w:t>
      </w:r>
      <w:r w:rsidRPr="00F0504C">
        <w:rPr>
          <w:rFonts w:ascii="Times New Roman" w:hAnsi="Times New Roman" w:cs="Times New Roman"/>
          <w:noProof/>
        </w:rPr>
        <w:tab/>
        <w:t>Zhong Q, Ordaya EE, Fernandez SD, Lescalleet K, Larson D, Pritt B, et al. Disseminated histoplasmosis and hemophagocytic lymphohistiocytosis in a patient receiving TNF-alpha inhibitor therapy. IDCases. 2022;29.</w:t>
      </w:r>
    </w:p>
    <w:p w14:paraId="6A1D9BF1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57.</w:t>
      </w:r>
      <w:r w:rsidRPr="00F0504C">
        <w:rPr>
          <w:rFonts w:ascii="Times New Roman" w:hAnsi="Times New Roman" w:cs="Times New Roman"/>
          <w:noProof/>
        </w:rPr>
        <w:tab/>
        <w:t>Ali S, Choo S, Hosking L, Smith A, Hughes T. A case of T-cell-Epstein-Barr virus-haemophagocytic lymphohistiocytosis and sustained remission following ruxolitinib therapy. Clinical &amp; Translational Immunology. 2023;12(7).</w:t>
      </w:r>
    </w:p>
    <w:p w14:paraId="0CF4566E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58.</w:t>
      </w:r>
      <w:r w:rsidRPr="00F0504C">
        <w:rPr>
          <w:rFonts w:ascii="Times New Roman" w:hAnsi="Times New Roman" w:cs="Times New Roman"/>
          <w:noProof/>
        </w:rPr>
        <w:tab/>
        <w:t>Estabrooks KL, De Silva K, Survela L, Stevenson WS. Haemophagocytic lymphohistiocytosis due to leishmaniasis following anti-tumour necrosis factor-alpha therapy. British Journal of Haematology. 2023;203(4):497-8.</w:t>
      </w:r>
    </w:p>
    <w:p w14:paraId="14A46054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59.</w:t>
      </w:r>
      <w:r w:rsidRPr="00F0504C">
        <w:rPr>
          <w:rFonts w:ascii="Times New Roman" w:hAnsi="Times New Roman" w:cs="Times New Roman"/>
          <w:noProof/>
        </w:rPr>
        <w:tab/>
        <w:t>Hean RV, Sheffield DA, Herbert K, Brewster D. Haemophagocytic lymphohistiocytosis secondary to disseminated tuberculosis in a young adult with Crohn's disease. Medical Journal of Australia. 2023;219(8):350-2.</w:t>
      </w:r>
    </w:p>
    <w:p w14:paraId="011029FF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60.</w:t>
      </w:r>
      <w:r w:rsidRPr="00F0504C">
        <w:rPr>
          <w:rFonts w:ascii="Times New Roman" w:hAnsi="Times New Roman" w:cs="Times New Roman"/>
          <w:noProof/>
        </w:rPr>
        <w:tab/>
        <w:t>Khan S, Rizvi TA, Sadiq W, Sattar SBA, Maroun R. Severe COVID-19-Induced Hemophagocytic Lymphohistiocytosis. Cureus. 2023;15(1):e34022.</w:t>
      </w:r>
    </w:p>
    <w:p w14:paraId="6427C6F2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61.</w:t>
      </w:r>
      <w:r w:rsidRPr="00F0504C">
        <w:rPr>
          <w:rFonts w:ascii="Times New Roman" w:hAnsi="Times New Roman" w:cs="Times New Roman"/>
          <w:noProof/>
        </w:rPr>
        <w:tab/>
        <w:t>Abu Rached N, Gambichler T, Ocker L, Schultheis B, Susok L, Schmidt W, et al. Upadacitinib treatment associated with varicella zoster infection complicated by haemophagocytic lymphohistiocytosis in a patient with severe hidradenitis suppurativa. Journal of the European Academy of Dermatology and Venereology. 2024;38(2):e139-e41.</w:t>
      </w:r>
    </w:p>
    <w:p w14:paraId="65080B4E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62.</w:t>
      </w:r>
      <w:r w:rsidRPr="00F0504C">
        <w:rPr>
          <w:rFonts w:ascii="Times New Roman" w:hAnsi="Times New Roman" w:cs="Times New Roman"/>
          <w:noProof/>
        </w:rPr>
        <w:tab/>
        <w:t>Cammann VL, Tresch A, Himmelmann A, Sommerstein R, Bächli E. Fatal Hemophagocytic Lymphohistiocytosis triggered by Epstein-Barr Virus in a patient with immunosuppression. Swiss Medical Weekly. 2024;154:110S-1S.</w:t>
      </w:r>
    </w:p>
    <w:p w14:paraId="00A68907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63.</w:t>
      </w:r>
      <w:r w:rsidRPr="00F0504C">
        <w:rPr>
          <w:rFonts w:ascii="Times New Roman" w:hAnsi="Times New Roman" w:cs="Times New Roman"/>
          <w:noProof/>
        </w:rPr>
        <w:tab/>
        <w:t xml:space="preserve">Pedicelli A, Michel RP, Krassakopoulos N. Cytomegalovirus-Induced Hemophagocytic Lymphohistiocytosis in an Immunocompromised Patient with Inflammatory Bowel Disease. Case </w:t>
      </w:r>
      <w:r w:rsidRPr="00F0504C">
        <w:rPr>
          <w:rFonts w:ascii="Times New Roman" w:hAnsi="Times New Roman" w:cs="Times New Roman"/>
          <w:noProof/>
        </w:rPr>
        <w:lastRenderedPageBreak/>
        <w:t>Reports in Hematology. 2024;2024.</w:t>
      </w:r>
    </w:p>
    <w:p w14:paraId="0FE39548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64.</w:t>
      </w:r>
      <w:r w:rsidRPr="00F0504C">
        <w:rPr>
          <w:rFonts w:ascii="Times New Roman" w:hAnsi="Times New Roman" w:cs="Times New Roman"/>
          <w:noProof/>
        </w:rPr>
        <w:tab/>
        <w:t xml:space="preserve">Zhang JL, Yuan; Ding, Shigang; Huang, Yonghui; Zhou, Liya. </w:t>
      </w:r>
      <w:r w:rsidRPr="00F0504C">
        <w:rPr>
          <w:rFonts w:ascii="Times New Roman" w:hAnsi="Times New Roman" w:cs="Times New Roman"/>
          <w:noProof/>
        </w:rPr>
        <w:t>克罗恩病合并噬血细胞综合征一例并文献复习</w:t>
      </w:r>
      <w:r w:rsidRPr="00F0504C">
        <w:rPr>
          <w:rFonts w:ascii="Times New Roman" w:hAnsi="Times New Roman" w:cs="Times New Roman"/>
          <w:noProof/>
        </w:rPr>
        <w:t>. Chinese Journal of Internal Medicine. 2013;52(9):762-4.</w:t>
      </w:r>
    </w:p>
    <w:p w14:paraId="28E2A66D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65.</w:t>
      </w:r>
      <w:r w:rsidRPr="00F0504C">
        <w:rPr>
          <w:rFonts w:ascii="Times New Roman" w:hAnsi="Times New Roman" w:cs="Times New Roman"/>
          <w:noProof/>
        </w:rPr>
        <w:tab/>
        <w:t>A case of Crohn’s disease with hemophagocytic syndrome [Internet]. 2022.</w:t>
      </w:r>
    </w:p>
    <w:p w14:paraId="1A177C94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66.</w:t>
      </w:r>
      <w:r w:rsidRPr="00F0504C">
        <w:rPr>
          <w:rFonts w:ascii="Times New Roman" w:hAnsi="Times New Roman" w:cs="Times New Roman"/>
          <w:noProof/>
        </w:rPr>
        <w:tab/>
        <w:t>Kanaji S, Okuma K, Tokumitsu Y, Yoshizawa S, Nakamura M, Niho Y. Hemophagocytic syndrome associated with fulminant ulcerative colitis and presumed acute pancreatitis. American Journal of Gastroenterology. 1998;93(10):1956-9.</w:t>
      </w:r>
    </w:p>
    <w:p w14:paraId="1212F4DA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67.</w:t>
      </w:r>
      <w:r w:rsidRPr="00F0504C">
        <w:rPr>
          <w:rFonts w:ascii="Times New Roman" w:hAnsi="Times New Roman" w:cs="Times New Roman"/>
          <w:noProof/>
        </w:rPr>
        <w:tab/>
        <w:t>Bosman G, Langemeijer SM, Hebeda KM, Raemaekers JM, Pickkers P, van der Velden WJ. The role of rituximab in a case of EBV-related lymphoproliferative disease presenting with haemophagocytosis. Neth J Med. 2009;67(8):364-5.</w:t>
      </w:r>
    </w:p>
    <w:p w14:paraId="7C47F811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68.</w:t>
      </w:r>
      <w:r w:rsidRPr="00F0504C">
        <w:rPr>
          <w:rFonts w:ascii="Times New Roman" w:hAnsi="Times New Roman" w:cs="Times New Roman"/>
          <w:noProof/>
        </w:rPr>
        <w:tab/>
        <w:t>Uslu N, Demir H, Balta G, Saltik-Temizel IN, Ozen H, Gürakan F, et al. Hemophagocytic syndrome in a child with severe Crohn's disease and familial Mediterranean fever. J Crohns Colitis. 2010;4(3):341-4.</w:t>
      </w:r>
    </w:p>
    <w:p w14:paraId="70049474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69.</w:t>
      </w:r>
      <w:r w:rsidRPr="00F0504C">
        <w:rPr>
          <w:rFonts w:ascii="Times New Roman" w:hAnsi="Times New Roman" w:cs="Times New Roman"/>
          <w:noProof/>
        </w:rPr>
        <w:tab/>
        <w:t>Deneau M, Wallentine J, Guthery S, O'Gorman M, Bohnsack J, Fluchel M, et al. Natural Killer Cell Lymphoma in a Pediatric Patient With Inflammatory Bowel Disease. Pediatrics. 2010;126(4):E977-E81.</w:t>
      </w:r>
    </w:p>
    <w:p w14:paraId="7AC01A80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70.</w:t>
      </w:r>
      <w:r w:rsidRPr="00F0504C">
        <w:rPr>
          <w:rFonts w:ascii="Times New Roman" w:hAnsi="Times New Roman" w:cs="Times New Roman"/>
          <w:noProof/>
        </w:rPr>
        <w:tab/>
        <w:t>Côté-Daigneault J, Bernard EJ. Hepatosplenic lymphoma presenting initially as hemophagocytic syndrome in a 21-year-old man with Crohn's disease: a case report and literature review. Can J Gastroenterol. 2011;25(8):417-8.</w:t>
      </w:r>
    </w:p>
    <w:p w14:paraId="36C5A426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71.</w:t>
      </w:r>
      <w:r w:rsidRPr="00F0504C">
        <w:rPr>
          <w:rFonts w:ascii="Times New Roman" w:hAnsi="Times New Roman" w:cs="Times New Roman"/>
          <w:noProof/>
        </w:rPr>
        <w:tab/>
        <w:t>Fries W, Cottone M, Cascio A. Systematic review: macrophage activation syndrome in inflammatory bowel disease. Alimentary Pharmacology &amp; Therapeutics. 2013;37(11):1033-45.</w:t>
      </w:r>
    </w:p>
    <w:p w14:paraId="57372530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72.</w:t>
      </w:r>
      <w:r w:rsidRPr="00F0504C">
        <w:rPr>
          <w:rFonts w:ascii="Times New Roman" w:hAnsi="Times New Roman" w:cs="Times New Roman"/>
          <w:noProof/>
        </w:rPr>
        <w:tab/>
        <w:t>Khurana A, Kowlgi NG, Kukunoor S. Hemophagocytic lymphohistiocytosis and splenic artery thrombosis: A rare association. Critical Care Medicine. 2013;41(12):A308.</w:t>
      </w:r>
    </w:p>
    <w:p w14:paraId="799A850A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73.</w:t>
      </w:r>
      <w:r w:rsidRPr="00F0504C">
        <w:rPr>
          <w:rFonts w:ascii="Times New Roman" w:hAnsi="Times New Roman" w:cs="Times New Roman"/>
          <w:noProof/>
        </w:rPr>
        <w:tab/>
        <w:t>Yellu M, Medlin S. Secondary Hemophagocytic Lymphohistiocytosis As a Presentation For Peripheral T-Cell Lymphoma. Blood. 2013;122(21).</w:t>
      </w:r>
    </w:p>
    <w:p w14:paraId="37EED256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74.</w:t>
      </w:r>
      <w:r w:rsidRPr="00F0504C">
        <w:rPr>
          <w:rFonts w:ascii="Times New Roman" w:hAnsi="Times New Roman" w:cs="Times New Roman"/>
          <w:noProof/>
        </w:rPr>
        <w:tab/>
        <w:t>Rodriguez LB, Ritchie EK. A Case Series of Adult Secondary Hemophagocytic Lymphohistiocytosis Treated at Weill Cornell Medical College. Blood. 2016;128(22).</w:t>
      </w:r>
    </w:p>
    <w:p w14:paraId="6007F0E7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75.</w:t>
      </w:r>
      <w:r w:rsidRPr="00F0504C">
        <w:rPr>
          <w:rFonts w:ascii="Times New Roman" w:hAnsi="Times New Roman" w:cs="Times New Roman"/>
          <w:noProof/>
        </w:rPr>
        <w:tab/>
        <w:t>Hanoun M, Dührsen U. The Maze of Diagnosing Hemophagocytic Lymphohistiocytosis: Single-Center Experience of a Series of 6 Clinical Cases. Oncology (Switzerland). 2017;92(3):173-8.</w:t>
      </w:r>
    </w:p>
    <w:p w14:paraId="2BB1A895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76.</w:t>
      </w:r>
      <w:r w:rsidRPr="00F0504C">
        <w:rPr>
          <w:rFonts w:ascii="Times New Roman" w:hAnsi="Times New Roman" w:cs="Times New Roman"/>
          <w:noProof/>
        </w:rPr>
        <w:tab/>
        <w:t>Arslan F, Alp S, Büyükasık Y, Ozkan MC, Şahin F, Basaran S, et al. Hemophagocytic lymphohistiocytosis in adults: Low incidence of primary neoplasm as a trigger in a case series from Turkey. Mediterranean Journal of Hematology and Infectious Diseases. 2018;10(1).</w:t>
      </w:r>
    </w:p>
    <w:p w14:paraId="599D2DB9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77.</w:t>
      </w:r>
      <w:r w:rsidRPr="00F0504C">
        <w:rPr>
          <w:rFonts w:ascii="Times New Roman" w:hAnsi="Times New Roman" w:cs="Times New Roman"/>
          <w:noProof/>
        </w:rPr>
        <w:tab/>
        <w:t>Booth AL, Osehobo P, Rodgers-Soriano D, Lalarukh A, Eltorky MA, Stevenson HL. Hemophagocytic Lymphohistiocytosis Secondary to Unknown Underlying Hodgkin Lymphoma Presenting with a Cholestatic Pattern of Liver Injury. Case reports in gastroenterology. 2018;12(1):99-108.</w:t>
      </w:r>
    </w:p>
    <w:p w14:paraId="7DF00AFD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78.</w:t>
      </w:r>
      <w:r w:rsidRPr="00F0504C">
        <w:rPr>
          <w:rFonts w:ascii="Times New Roman" w:hAnsi="Times New Roman" w:cs="Times New Roman"/>
          <w:noProof/>
        </w:rPr>
        <w:tab/>
        <w:t>Galeano NF, Rivera-Penera MT, Bonilla MA, Menell JS, Kosinski M, Gupta P, et al. Transitory Hemophagocytic Lymphohistiocytosis (HLH)/Macrophage Activation Syndrome (MAS) in a Child With Very Early Onset (VEO) of Ulcerative Colitis (UC) Complicated With Primary Sclerosing Cholangitis (PSC). American Journal of Gastroenterology. 2019;114:S1383-S.</w:t>
      </w:r>
    </w:p>
    <w:p w14:paraId="7CE2849E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79.</w:t>
      </w:r>
      <w:r w:rsidRPr="00F0504C">
        <w:rPr>
          <w:rFonts w:ascii="Times New Roman" w:hAnsi="Times New Roman" w:cs="Times New Roman"/>
          <w:noProof/>
        </w:rPr>
        <w:tab/>
        <w:t>Tong QJ, Godbole MM, Biniwale N, Jamshed S. An Elusive Diagnosis: Case Reports of Secondary Hemophagocytic Lymphohistiocytosis and Review of Current Literature. Cureus Journal of Medical Science. 2019;11(4).</w:t>
      </w:r>
    </w:p>
    <w:p w14:paraId="19069338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80.</w:t>
      </w:r>
      <w:r w:rsidRPr="00F0504C">
        <w:rPr>
          <w:rFonts w:ascii="Times New Roman" w:hAnsi="Times New Roman" w:cs="Times New Roman"/>
          <w:noProof/>
        </w:rPr>
        <w:tab/>
        <w:t xml:space="preserve">Amin R, Garcia-Rodriguez V, Gheeya J, Mai B, Idowu M, Mathew R, et al. Primary hepatic t-cell lymphoma with secondary hlh masquerading as acute liver failure. American Journal of Gastroenterology. </w:t>
      </w:r>
      <w:r w:rsidRPr="00F0504C">
        <w:rPr>
          <w:rFonts w:ascii="Times New Roman" w:hAnsi="Times New Roman" w:cs="Times New Roman"/>
          <w:noProof/>
        </w:rPr>
        <w:lastRenderedPageBreak/>
        <w:t>2020;115(SUPPL):S1271-S2.</w:t>
      </w:r>
    </w:p>
    <w:p w14:paraId="2C4A7B86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81.</w:t>
      </w:r>
      <w:r w:rsidRPr="00F0504C">
        <w:rPr>
          <w:rFonts w:ascii="Times New Roman" w:hAnsi="Times New Roman" w:cs="Times New Roman"/>
          <w:noProof/>
        </w:rPr>
        <w:tab/>
        <w:t>Bashir H, Alzubi J, Awada H, Adroja S, Lane J. HEMOPHAGOCYTIC LYMPHOHISTIOCYTOSIS COMPLICATED BY ARDS AND MULTIORGAN FAILURE. Chest. 2020;158(4):A993-A4.</w:t>
      </w:r>
    </w:p>
    <w:p w14:paraId="407195A7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82.</w:t>
      </w:r>
      <w:r w:rsidRPr="00F0504C">
        <w:rPr>
          <w:rFonts w:ascii="Times New Roman" w:hAnsi="Times New Roman" w:cs="Times New Roman"/>
          <w:noProof/>
        </w:rPr>
        <w:tab/>
        <w:t>Thaker S, Pajot G, Lakhoo K, Agrawal R, Ghoulam E, Chan C. Hemophagocytic lymphohistiocytosis in a liver transplant recipient. American Journal of Gastroenterology. 2021;116(SUPPL):S1190-S1.</w:t>
      </w:r>
    </w:p>
    <w:p w14:paraId="6086F691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83.</w:t>
      </w:r>
      <w:r w:rsidRPr="00F0504C">
        <w:rPr>
          <w:rFonts w:ascii="Times New Roman" w:hAnsi="Times New Roman" w:cs="Times New Roman"/>
          <w:noProof/>
        </w:rPr>
        <w:tab/>
        <w:t>Davenport L, Chin-Hon J, Chung J, Chen XJC, Schneider J. 6-Mercaptopurine and Macrophage Activation Syndrome Case Report and Review of the Literature. Journal of Pharmacy Practice. 2023;36(4):1015-9.</w:t>
      </w:r>
    </w:p>
    <w:p w14:paraId="34ADFCC8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84.</w:t>
      </w:r>
      <w:r w:rsidRPr="00F0504C">
        <w:rPr>
          <w:rFonts w:ascii="Times New Roman" w:hAnsi="Times New Roman" w:cs="Times New Roman"/>
          <w:noProof/>
        </w:rPr>
        <w:tab/>
        <w:t>Banz M, Stallmach A, Gassler N, Schulze PC, Fritzenwanger M, Cornely O, et al. Fatal pulmonary hemorrhage, pneumothorax and skin necrosis caused by IRIS to an &lt;i&gt;Aspergillus flavus&lt;/i&gt; infection in a young patient with metamizole associated agranulocytosis. Infection. 2024;52(2):685-90.</w:t>
      </w:r>
    </w:p>
    <w:p w14:paraId="11C751E9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85.</w:t>
      </w:r>
      <w:r w:rsidRPr="00F0504C">
        <w:rPr>
          <w:rFonts w:ascii="Times New Roman" w:hAnsi="Times New Roman" w:cs="Times New Roman"/>
          <w:noProof/>
        </w:rPr>
        <w:tab/>
        <w:t>Gutierrez-Rios L, Vayreda E, Calafat M, Manosa M, Domenech E, Canete F. Hepatosplenic T-cell lymphoma and inflammatory bowel disease. Revista Espanola De Enfermedades Digestivas. 2024;116(3):175-.</w:t>
      </w:r>
    </w:p>
    <w:p w14:paraId="269E158A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86.</w:t>
      </w:r>
      <w:r w:rsidRPr="00F0504C">
        <w:rPr>
          <w:rFonts w:ascii="Times New Roman" w:hAnsi="Times New Roman" w:cs="Times New Roman"/>
          <w:noProof/>
        </w:rPr>
        <w:tab/>
        <w:t>Rodrigues CM, Carvalho AC, Ventura S, Domingues Â P, Silva A, Ministro P. Persistent Fever after COVID-19 Vaccination in a Patient with Ulcerative Colitis: A Call for Attention. GE Port J Gastroenterol. 2024;31(2):129-35.</w:t>
      </w:r>
    </w:p>
    <w:p w14:paraId="19AD03F6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87.</w:t>
      </w:r>
      <w:r w:rsidRPr="00F0504C">
        <w:rPr>
          <w:rFonts w:ascii="Times New Roman" w:hAnsi="Times New Roman" w:cs="Times New Roman"/>
          <w:noProof/>
        </w:rPr>
        <w:tab/>
        <w:t>N'Guyen Y, Andreoletti L, Patey M, Lecoq-Lafon C, Cornillet P, Leon A, et al. Fatal Epstein-Barr Virus Primo Infection in a 25-Year-Old Man Treated with Azathioprine for Crohn's Disease. Journal of Clinical Microbiology. 2009;47(4):1252-4.</w:t>
      </w:r>
    </w:p>
    <w:p w14:paraId="1D7DAA05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88.</w:t>
      </w:r>
      <w:r w:rsidRPr="00F0504C">
        <w:rPr>
          <w:rFonts w:ascii="Times New Roman" w:hAnsi="Times New Roman" w:cs="Times New Roman"/>
          <w:noProof/>
        </w:rPr>
        <w:tab/>
        <w:t>Lekbua A, Ouahed J, O'Connell AE, Kahn SA, Goldsmith JD, Imamura T, et al. Risk-factors Associated With Poor Outcomes in VEO-IBD Secondary to XIAP Deficiency: A Case Report and Literature Review. Journal of Pediatric Gastroenterology and Nutrition. 2019;69(1):E13-E8.</w:t>
      </w:r>
    </w:p>
    <w:p w14:paraId="78F03763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89.</w:t>
      </w:r>
      <w:r w:rsidRPr="00F0504C">
        <w:rPr>
          <w:rFonts w:ascii="Times New Roman" w:hAnsi="Times New Roman" w:cs="Times New Roman"/>
          <w:noProof/>
        </w:rPr>
        <w:tab/>
        <w:t>Coughlan T, Tee HW, Choo S, Bosco J. X-linked lymphoproliferative syndrome type 2 diagnosed in a 20 year-old male presenting with haemophagocytic lymphohistiocytosis on a background of infantile-onset crohn's disease. Internal Medicine Journal. 2014;44:25.</w:t>
      </w:r>
    </w:p>
    <w:p w14:paraId="3289CC4C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90.</w:t>
      </w:r>
      <w:r w:rsidRPr="00F0504C">
        <w:rPr>
          <w:rFonts w:ascii="Times New Roman" w:hAnsi="Times New Roman" w:cs="Times New Roman"/>
          <w:noProof/>
        </w:rPr>
        <w:tab/>
        <w:t>Sunseri WM, Kugathasan S, Keljo DJ, Greer JB, Ranganathan S, Cross RK, et al. IBD LIVE Case Series-Case 3: Very Early-Onset Inflammatory Bowel Disease: When Genetic Testing Proves Beneficial. Inflammatory Bowel Diseases. 2015;21(12):2958-68.</w:t>
      </w:r>
    </w:p>
    <w:p w14:paraId="6B6F58D9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91.</w:t>
      </w:r>
      <w:r w:rsidRPr="00F0504C">
        <w:rPr>
          <w:rFonts w:ascii="Times New Roman" w:hAnsi="Times New Roman" w:cs="Times New Roman"/>
          <w:noProof/>
        </w:rPr>
        <w:tab/>
        <w:t>Ogashiwa T, Kunisaki R, Yasuhara H, Tsuda S, Koh R, Yazawa K, et al. Clinical, morphological and histological features of X-linked lymphoproliferative syndrome type 2 enteritis diagnosed in three cases with childhood onset inflammatory bowel disease. Journal of Crohn's and Colitis. 2015;9:S143.</w:t>
      </w:r>
    </w:p>
    <w:p w14:paraId="29B0637C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92.</w:t>
      </w:r>
      <w:r w:rsidRPr="00F0504C">
        <w:rPr>
          <w:rFonts w:ascii="Times New Roman" w:hAnsi="Times New Roman" w:cs="Times New Roman"/>
          <w:noProof/>
        </w:rPr>
        <w:tab/>
        <w:t>Beşer ÖF, Conde CD, Kutlu T, Çullu Çokuǧraş F, Boztuǧ K, Erkan T. Inflammatory bowel disease with lethal disease course caused by a nonsense mutation in BIRC4 encoding X-linked inhibitor of apoptosis protein (XIAP). Journal of Pediatric Gastroenterology and Nutrition. 2016;62(5):e41-e3.</w:t>
      </w:r>
    </w:p>
    <w:p w14:paraId="6EE56030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93.</w:t>
      </w:r>
      <w:r w:rsidRPr="00F0504C">
        <w:rPr>
          <w:rFonts w:ascii="Times New Roman" w:hAnsi="Times New Roman" w:cs="Times New Roman"/>
          <w:noProof/>
        </w:rPr>
        <w:tab/>
        <w:t>Ono S, Okano T, Hoshino A, Yanagimachi M, Hamamoto K, Nakazawa Y, et al. Hematopoietic Stem Cell Transplantation for XIAP Deficiency in Japan. Journal of Clinical Immunology. 2017;37(1):85-91.</w:t>
      </w:r>
    </w:p>
    <w:p w14:paraId="70A810F6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94.</w:t>
      </w:r>
      <w:r w:rsidRPr="00F0504C">
        <w:rPr>
          <w:rFonts w:ascii="Times New Roman" w:hAnsi="Times New Roman" w:cs="Times New Roman"/>
          <w:noProof/>
        </w:rPr>
        <w:tab/>
        <w:t>Xu LJ, Luo YY, Yu JD, Lou JG, Fang YH, Chen J. X-linked inhibitor of apoptosis deficiency manifested as Crohn's disease: a case report and literature review. Zhonghua er ke za zhi = Chinese journal of pediatrics. 2018;56(1):43-7.</w:t>
      </w:r>
    </w:p>
    <w:p w14:paraId="7A9FB38F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95.</w:t>
      </w:r>
      <w:r w:rsidRPr="00F0504C">
        <w:rPr>
          <w:rFonts w:ascii="Times New Roman" w:hAnsi="Times New Roman" w:cs="Times New Roman"/>
          <w:noProof/>
        </w:rPr>
        <w:tab/>
        <w:t xml:space="preserve">Parackova Z, Milota T, Vrabcova P, Smetanova J, Svaton M, Freiberger T, et al. Novel XIAP </w:t>
      </w:r>
      <w:r w:rsidRPr="00F0504C">
        <w:rPr>
          <w:rFonts w:ascii="Times New Roman" w:hAnsi="Times New Roman" w:cs="Times New Roman"/>
          <w:noProof/>
        </w:rPr>
        <w:lastRenderedPageBreak/>
        <w:t>mutation causing enhanced spontaneous apoptosis and disturbed NOD2 signalling in a patient with atypical adult-onset Crohn’s disease. Cell Death and Disease. 2020;11(6).</w:t>
      </w:r>
    </w:p>
    <w:p w14:paraId="5BB88170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96.</w:t>
      </w:r>
      <w:r w:rsidRPr="00F0504C">
        <w:rPr>
          <w:rFonts w:ascii="Times New Roman" w:hAnsi="Times New Roman" w:cs="Times New Roman"/>
          <w:noProof/>
        </w:rPr>
        <w:tab/>
        <w:t>Abdrabou S, Toita N, Ichihara S, Tozawa Y, Takahashi M, Fujiwara SI, et al. Absent X-linked inhibitor of apoptosis protein expression in T cell blasts and causal mutations including non-coding deletion. Pediatr Int. 2022;64(1):e14892.</w:t>
      </w:r>
    </w:p>
    <w:p w14:paraId="504A95B4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97.</w:t>
      </w:r>
      <w:r w:rsidRPr="00F0504C">
        <w:rPr>
          <w:rFonts w:ascii="Times New Roman" w:hAnsi="Times New Roman" w:cs="Times New Roman"/>
          <w:noProof/>
        </w:rPr>
        <w:tab/>
        <w:t>He C, Li H, Zhou P, Zhang W, Li J, Li M. A novel XIAP mutation in an adult Chinese patient with refractory Crohn's disease. Clinics and Research in Hepatology and Gastroenterology. 2022;46(4).</w:t>
      </w:r>
    </w:p>
    <w:p w14:paraId="585E096F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98.</w:t>
      </w:r>
      <w:r w:rsidRPr="00F0504C">
        <w:rPr>
          <w:rFonts w:ascii="Times New Roman" w:hAnsi="Times New Roman" w:cs="Times New Roman"/>
          <w:noProof/>
        </w:rPr>
        <w:tab/>
        <w:t>Fujikawa H, Shimizu H, Nambu R, Takeuchi I, Matsui T, Sakamoto K, et al. Monogenic inflammatory bowel disease with&lt;i&gt; STXBP2&lt;/i&gt; mutations is not resolved by hematopoietic stem cell transplantation but can be alleviated via immunosuppressive drug therapy. Clinical Immunology. 2023;246.</w:t>
      </w:r>
    </w:p>
    <w:p w14:paraId="2A9CC882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99.</w:t>
      </w:r>
      <w:r w:rsidRPr="00F0504C">
        <w:rPr>
          <w:rFonts w:ascii="Times New Roman" w:hAnsi="Times New Roman" w:cs="Times New Roman"/>
          <w:noProof/>
        </w:rPr>
        <w:tab/>
        <w:t>Maccari ME, Tron C, Speckmann C, Grp HHS. JAKi Salvage Therapy Followed by Curative Cord Blood Transplantation in a XIAP-Deficient Infant with Relapsing HLH. Journal of Clinical Immunology. 2023;43(6):1178-81.</w:t>
      </w:r>
    </w:p>
    <w:p w14:paraId="5BC4ED41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100.</w:t>
      </w:r>
      <w:r w:rsidRPr="00F0504C">
        <w:rPr>
          <w:rFonts w:ascii="Times New Roman" w:hAnsi="Times New Roman" w:cs="Times New Roman"/>
          <w:noProof/>
        </w:rPr>
        <w:tab/>
        <w:t>Truyens M, Hoste L, Geldof J, Hoorens A, Haerynck F, Huis In ’T Veld D, et al. Successful treatment of ulcerative colitis with anakinra: a case report. Acta Gastro-Enterologica Belgica. 2023;86(4):573-6.</w:t>
      </w:r>
    </w:p>
    <w:p w14:paraId="2CCEC223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101.</w:t>
      </w:r>
      <w:r w:rsidRPr="00F0504C">
        <w:rPr>
          <w:rFonts w:ascii="Times New Roman" w:hAnsi="Times New Roman" w:cs="Times New Roman"/>
          <w:noProof/>
        </w:rPr>
        <w:tab/>
        <w:t>Qiu KY, Liao XY, Wu RH, Huang K, Fang JP, Zhou DH. X-linked Hyper-IgM Syndrome: A Phenotype of Crohn's Disease with Hemophagocytic Lymphohistiocytosis. Pediatric Hematology and Oncology. 2017;34(8):428-34.</w:t>
      </w:r>
    </w:p>
    <w:p w14:paraId="12FA854B" w14:textId="77777777" w:rsidR="001B7C92" w:rsidRPr="00F0504C" w:rsidRDefault="001B7C92" w:rsidP="001B7C92">
      <w:pPr>
        <w:pStyle w:val="EndNoteBibliography"/>
        <w:rPr>
          <w:rFonts w:ascii="Times New Roman" w:hAnsi="Times New Roman" w:cs="Times New Roman"/>
          <w:noProof/>
        </w:rPr>
      </w:pPr>
      <w:r w:rsidRPr="00F0504C">
        <w:rPr>
          <w:rFonts w:ascii="Times New Roman" w:hAnsi="Times New Roman" w:cs="Times New Roman"/>
          <w:noProof/>
        </w:rPr>
        <w:t>102.</w:t>
      </w:r>
      <w:r w:rsidRPr="00F0504C">
        <w:rPr>
          <w:rFonts w:ascii="Times New Roman" w:hAnsi="Times New Roman" w:cs="Times New Roman"/>
          <w:noProof/>
        </w:rPr>
        <w:tab/>
        <w:t>Khojah A, Gunderman L, Bukhari A, Schutt M, Cohran V. Early-onset Crohn's disease, IgA nephropathy, and hemophagocytic lymphohistiocytosis in a patient with IL-10 receptor deficiency. Clinical Immunology Communications. 2022.</w:t>
      </w:r>
    </w:p>
    <w:p w14:paraId="0BFA5982" w14:textId="1A073DB9" w:rsidR="001B7C92" w:rsidRPr="001B7C92" w:rsidRDefault="001B7C92" w:rsidP="001B7C92">
      <w:r w:rsidRPr="00F0504C">
        <w:rPr>
          <w:rFonts w:ascii="Times New Roman" w:hAnsi="Times New Roman" w:cs="Times New Roman"/>
        </w:rPr>
        <w:fldChar w:fldCharType="end"/>
      </w:r>
    </w:p>
    <w:p w14:paraId="419C59A0" w14:textId="2627297E" w:rsidR="001B7C92" w:rsidRDefault="001B7C92" w:rsidP="001B7C9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B6F0167" w14:textId="367D21CC" w:rsidR="000F293D" w:rsidRPr="001F76B6" w:rsidRDefault="000F293D" w:rsidP="000F293D">
      <w:pPr>
        <w:jc w:val="center"/>
        <w:rPr>
          <w:rFonts w:ascii="Times New Roman" w:hAnsi="Times New Roman" w:cs="Times New Roman"/>
        </w:rPr>
      </w:pPr>
      <w:r>
        <w:rPr>
          <w:rFonts w:ascii="Arial" w:hAnsi="Arial" w:cs="Arial"/>
          <w:sz w:val="18"/>
          <w:szCs w:val="18"/>
        </w:rPr>
        <w:lastRenderedPageBreak/>
        <w:t xml:space="preserve">Supplementary </w:t>
      </w:r>
      <w:r w:rsidRPr="00971BAF">
        <w:rPr>
          <w:rFonts w:ascii="Arial" w:hAnsi="Arial" w:cs="Arial"/>
          <w:sz w:val="18"/>
          <w:szCs w:val="18"/>
        </w:rPr>
        <w:t xml:space="preserve">Table </w:t>
      </w:r>
      <w:r w:rsidR="005E2EEE">
        <w:rPr>
          <w:rFonts w:ascii="Arial" w:hAnsi="Arial" w:cs="Arial"/>
          <w:sz w:val="18"/>
          <w:szCs w:val="18"/>
        </w:rPr>
        <w:t>4</w:t>
      </w:r>
      <w:r w:rsidRPr="00971BAF">
        <w:rPr>
          <w:rFonts w:ascii="Arial" w:hAnsi="Arial" w:cs="Arial"/>
          <w:sz w:val="18"/>
          <w:szCs w:val="18"/>
        </w:rPr>
        <w:t xml:space="preserve">. </w:t>
      </w:r>
      <w:r>
        <w:rPr>
          <w:rFonts w:ascii="Arial" w:hAnsi="Arial" w:cs="Arial"/>
          <w:sz w:val="18"/>
          <w:szCs w:val="18"/>
        </w:rPr>
        <w:t xml:space="preserve">Univariate analysis of </w:t>
      </w:r>
      <w:r>
        <w:rPr>
          <w:rFonts w:ascii="Times New Roman" w:hAnsi="Times New Roman" w:cs="Times New Roman"/>
        </w:rPr>
        <w:t xml:space="preserve">risk factors </w:t>
      </w: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or </w:t>
      </w:r>
      <w:proofErr w:type="spellStart"/>
      <w:r>
        <w:rPr>
          <w:rFonts w:ascii="Times New Roman" w:hAnsi="Times New Roman" w:cs="Times New Roman"/>
        </w:rPr>
        <w:t>motality</w:t>
      </w:r>
      <w:proofErr w:type="spellEnd"/>
      <w:r>
        <w:rPr>
          <w:rFonts w:ascii="Times New Roman" w:hAnsi="Times New Roman" w:cs="Times New Roman"/>
        </w:rPr>
        <w:t xml:space="preserve"> of </w:t>
      </w:r>
      <w:proofErr w:type="spellStart"/>
      <w:r>
        <w:rPr>
          <w:rFonts w:ascii="Times New Roman" w:hAnsi="Times New Roman" w:cs="Times New Roman"/>
        </w:rPr>
        <w:t>sHLH</w:t>
      </w:r>
      <w:proofErr w:type="spellEnd"/>
      <w:r>
        <w:rPr>
          <w:rFonts w:ascii="Times New Roman" w:hAnsi="Times New Roman" w:cs="Times New Roman"/>
        </w:rPr>
        <w:t xml:space="preserve"> induced by infection</w:t>
      </w:r>
      <w:r w:rsidRPr="001F76B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 IBD patients.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14"/>
        <w:gridCol w:w="1754"/>
        <w:gridCol w:w="1736"/>
        <w:gridCol w:w="1002"/>
      </w:tblGrid>
      <w:tr w:rsidR="000F293D" w14:paraId="44EEDE6C" w14:textId="77777777" w:rsidTr="00A522A6">
        <w:tc>
          <w:tcPr>
            <w:tcW w:w="2296" w:type="pct"/>
            <w:tcBorders>
              <w:top w:val="single" w:sz="12" w:space="0" w:color="auto"/>
              <w:bottom w:val="single" w:sz="6" w:space="0" w:color="auto"/>
            </w:tcBorders>
          </w:tcPr>
          <w:p w14:paraId="6C95D48F" w14:textId="77777777" w:rsidR="000F293D" w:rsidRPr="0027281F" w:rsidRDefault="000F293D" w:rsidP="00A522A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56" w:type="pct"/>
            <w:tcBorders>
              <w:top w:val="single" w:sz="12" w:space="0" w:color="auto"/>
              <w:bottom w:val="single" w:sz="6" w:space="0" w:color="auto"/>
            </w:tcBorders>
          </w:tcPr>
          <w:p w14:paraId="4B0873CD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rvived</w:t>
            </w:r>
          </w:p>
          <w:p w14:paraId="1E4F5112" w14:textId="77777777" w:rsidR="000F293D" w:rsidRPr="0027281F" w:rsidRDefault="000F293D" w:rsidP="00A522A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53)</w:t>
            </w:r>
          </w:p>
        </w:tc>
        <w:tc>
          <w:tcPr>
            <w:tcW w:w="1045" w:type="pct"/>
            <w:tcBorders>
              <w:top w:val="single" w:sz="12" w:space="0" w:color="auto"/>
              <w:bottom w:val="single" w:sz="6" w:space="0" w:color="auto"/>
            </w:tcBorders>
          </w:tcPr>
          <w:p w14:paraId="63E5F1F5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D</w:t>
            </w:r>
            <w:r>
              <w:rPr>
                <w:rFonts w:ascii="Times New Roman" w:hAnsi="Times New Roman" w:cs="Times New Roman"/>
                <w:b/>
                <w:bCs/>
              </w:rPr>
              <w:t>ied</w:t>
            </w:r>
          </w:p>
          <w:p w14:paraId="07803CB8" w14:textId="77777777" w:rsidR="000F293D" w:rsidRPr="00D5302A" w:rsidRDefault="000F293D" w:rsidP="00A522A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>N=22)</w:t>
            </w:r>
          </w:p>
        </w:tc>
        <w:tc>
          <w:tcPr>
            <w:tcW w:w="603" w:type="pct"/>
            <w:tcBorders>
              <w:top w:val="single" w:sz="12" w:space="0" w:color="auto"/>
              <w:bottom w:val="single" w:sz="6" w:space="0" w:color="auto"/>
            </w:tcBorders>
          </w:tcPr>
          <w:p w14:paraId="5DA603DB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70AF1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0F293D" w14:paraId="51E29471" w14:textId="77777777" w:rsidTr="00A522A6">
        <w:tc>
          <w:tcPr>
            <w:tcW w:w="2296" w:type="pct"/>
            <w:tcBorders>
              <w:top w:val="single" w:sz="6" w:space="0" w:color="auto"/>
            </w:tcBorders>
          </w:tcPr>
          <w:p w14:paraId="1AD7A45C" w14:textId="77777777" w:rsidR="000F293D" w:rsidRPr="0027281F" w:rsidRDefault="000F293D" w:rsidP="00A522A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, median (IQR)</w:t>
            </w:r>
          </w:p>
        </w:tc>
        <w:tc>
          <w:tcPr>
            <w:tcW w:w="1056" w:type="pct"/>
            <w:tcBorders>
              <w:top w:val="single" w:sz="6" w:space="0" w:color="auto"/>
            </w:tcBorders>
          </w:tcPr>
          <w:p w14:paraId="5DC93011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19-36)</w:t>
            </w:r>
          </w:p>
        </w:tc>
        <w:tc>
          <w:tcPr>
            <w:tcW w:w="1045" w:type="pct"/>
            <w:tcBorders>
              <w:top w:val="single" w:sz="6" w:space="0" w:color="auto"/>
            </w:tcBorders>
          </w:tcPr>
          <w:p w14:paraId="0A45E36E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3.5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33.5-56.75)</w:t>
            </w:r>
          </w:p>
        </w:tc>
        <w:tc>
          <w:tcPr>
            <w:tcW w:w="603" w:type="pct"/>
            <w:tcBorders>
              <w:top w:val="single" w:sz="6" w:space="0" w:color="auto"/>
            </w:tcBorders>
          </w:tcPr>
          <w:p w14:paraId="3632B1FA" w14:textId="77777777" w:rsidR="000F293D" w:rsidRPr="00470AF1" w:rsidRDefault="000F293D" w:rsidP="00A522A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70AF1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470AF1">
              <w:rPr>
                <w:rFonts w:ascii="Times New Roman" w:hAnsi="Times New Roman" w:cs="Times New Roman"/>
                <w:b/>
                <w:bCs/>
              </w:rPr>
              <w:t>.0</w:t>
            </w:r>
            <w:r>
              <w:rPr>
                <w:rFonts w:ascii="Times New Roman" w:hAnsi="Times New Roman" w:cs="Times New Roman"/>
                <w:b/>
                <w:bCs/>
              </w:rPr>
              <w:t>013</w:t>
            </w:r>
          </w:p>
        </w:tc>
      </w:tr>
      <w:tr w:rsidR="000F293D" w14:paraId="3D38B4C0" w14:textId="77777777" w:rsidTr="00A522A6">
        <w:tc>
          <w:tcPr>
            <w:tcW w:w="2296" w:type="pct"/>
          </w:tcPr>
          <w:p w14:paraId="7C659DF8" w14:textId="77777777" w:rsidR="000F293D" w:rsidRPr="0027281F" w:rsidRDefault="000F293D" w:rsidP="00A522A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Male (n)</w:t>
            </w:r>
          </w:p>
        </w:tc>
        <w:tc>
          <w:tcPr>
            <w:tcW w:w="1056" w:type="pct"/>
          </w:tcPr>
          <w:p w14:paraId="616A3B03" w14:textId="0ABB8AFF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7% (29)</w:t>
            </w:r>
          </w:p>
        </w:tc>
        <w:tc>
          <w:tcPr>
            <w:tcW w:w="1045" w:type="pct"/>
          </w:tcPr>
          <w:p w14:paraId="4366CF1C" w14:textId="57D00EA9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7% (16)</w:t>
            </w:r>
          </w:p>
        </w:tc>
        <w:tc>
          <w:tcPr>
            <w:tcW w:w="603" w:type="pct"/>
          </w:tcPr>
          <w:p w14:paraId="5A244A06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78</w:t>
            </w:r>
          </w:p>
        </w:tc>
      </w:tr>
      <w:tr w:rsidR="000F293D" w14:paraId="1F05DAE8" w14:textId="77777777" w:rsidTr="00A522A6">
        <w:tc>
          <w:tcPr>
            <w:tcW w:w="2296" w:type="pct"/>
          </w:tcPr>
          <w:p w14:paraId="437B0B28" w14:textId="77777777" w:rsidR="000F293D" w:rsidRPr="00470AF1" w:rsidRDefault="000F293D" w:rsidP="00A522A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70AF1">
              <w:rPr>
                <w:rFonts w:ascii="Times New Roman" w:hAnsi="Times New Roman" w:cs="Times New Roman" w:hint="eastAsia"/>
                <w:b/>
                <w:bCs/>
              </w:rPr>
              <w:t>I</w:t>
            </w:r>
            <w:r w:rsidRPr="00470AF1">
              <w:rPr>
                <w:rFonts w:ascii="Times New Roman" w:hAnsi="Times New Roman" w:cs="Times New Roman"/>
                <w:b/>
                <w:bCs/>
              </w:rPr>
              <w:t>BD subtype, n (%)</w:t>
            </w:r>
          </w:p>
          <w:p w14:paraId="6267DC77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D</w:t>
            </w:r>
          </w:p>
          <w:p w14:paraId="4581A064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C</w:t>
            </w:r>
          </w:p>
          <w:p w14:paraId="18F2EA08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BD-U</w:t>
            </w:r>
          </w:p>
        </w:tc>
        <w:tc>
          <w:tcPr>
            <w:tcW w:w="1056" w:type="pct"/>
          </w:tcPr>
          <w:p w14:paraId="3A08F63F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</w:p>
          <w:p w14:paraId="04DB915A" w14:textId="63CF41CF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73.</w:t>
            </w:r>
            <w:r w:rsidR="00300E71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%)</w:t>
            </w:r>
          </w:p>
          <w:p w14:paraId="7663E197" w14:textId="211C88EE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22.6%)</w:t>
            </w:r>
          </w:p>
          <w:p w14:paraId="70D24B06" w14:textId="5EBDC70F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3.</w:t>
            </w:r>
            <w:r w:rsidR="00300E71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45" w:type="pct"/>
          </w:tcPr>
          <w:p w14:paraId="4E95180B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</w:p>
          <w:p w14:paraId="48C8495E" w14:textId="318A77EC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54.</w:t>
            </w:r>
            <w:r w:rsidR="00300E71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%)</w:t>
            </w:r>
          </w:p>
          <w:p w14:paraId="46B38027" w14:textId="28275AAC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45.5%)</w:t>
            </w:r>
          </w:p>
          <w:p w14:paraId="6F482C4F" w14:textId="08CE4C55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603" w:type="pct"/>
          </w:tcPr>
          <w:p w14:paraId="3ED8D23A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99</w:t>
            </w:r>
          </w:p>
        </w:tc>
      </w:tr>
      <w:tr w:rsidR="000F293D" w14:paraId="38AF62FD" w14:textId="77777777" w:rsidTr="00A522A6">
        <w:tc>
          <w:tcPr>
            <w:tcW w:w="2296" w:type="pct"/>
          </w:tcPr>
          <w:p w14:paraId="3EABB5F9" w14:textId="77777777" w:rsidR="000F293D" w:rsidRPr="00470AF1" w:rsidRDefault="000F293D" w:rsidP="00A522A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70AF1">
              <w:rPr>
                <w:rFonts w:ascii="Times New Roman" w:hAnsi="Times New Roman" w:cs="Times New Roman" w:hint="eastAsia"/>
                <w:b/>
                <w:bCs/>
              </w:rPr>
              <w:t>IBD</w:t>
            </w:r>
            <w:r w:rsidRPr="00470AF1">
              <w:rPr>
                <w:rFonts w:ascii="Times New Roman" w:hAnsi="Times New Roman" w:cs="Times New Roman"/>
                <w:b/>
                <w:bCs/>
              </w:rPr>
              <w:t xml:space="preserve"> disease activity at </w:t>
            </w:r>
            <w:proofErr w:type="spellStart"/>
            <w:r w:rsidRPr="00470AF1">
              <w:rPr>
                <w:rFonts w:ascii="Times New Roman" w:hAnsi="Times New Roman" w:cs="Times New Roman"/>
                <w:b/>
                <w:bCs/>
              </w:rPr>
              <w:t>sHLH</w:t>
            </w:r>
            <w:proofErr w:type="spellEnd"/>
            <w:r w:rsidRPr="00470AF1">
              <w:rPr>
                <w:rFonts w:ascii="Times New Roman" w:hAnsi="Times New Roman" w:cs="Times New Roman"/>
                <w:b/>
                <w:bCs/>
              </w:rPr>
              <w:t xml:space="preserve"> onset</w:t>
            </w:r>
          </w:p>
          <w:p w14:paraId="5C70D411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mission, (n/N)</w:t>
            </w:r>
          </w:p>
        </w:tc>
        <w:tc>
          <w:tcPr>
            <w:tcW w:w="1056" w:type="pct"/>
          </w:tcPr>
          <w:p w14:paraId="6F847C5F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</w:p>
          <w:p w14:paraId="48A42D71" w14:textId="6D53162B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</w:t>
            </w:r>
            <w:r w:rsidR="00300E71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% (22/29)</w:t>
            </w:r>
          </w:p>
        </w:tc>
        <w:tc>
          <w:tcPr>
            <w:tcW w:w="1045" w:type="pct"/>
          </w:tcPr>
          <w:p w14:paraId="5D70154D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</w:p>
          <w:p w14:paraId="2FEE0F3A" w14:textId="27865FCA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7% (8/11)</w:t>
            </w:r>
          </w:p>
        </w:tc>
        <w:tc>
          <w:tcPr>
            <w:tcW w:w="603" w:type="pct"/>
          </w:tcPr>
          <w:p w14:paraId="5ACAFF42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0.9999</w:t>
            </w:r>
          </w:p>
        </w:tc>
      </w:tr>
      <w:tr w:rsidR="000F293D" w14:paraId="15F4EDDA" w14:textId="77777777" w:rsidTr="00A522A6">
        <w:tc>
          <w:tcPr>
            <w:tcW w:w="2296" w:type="pct"/>
          </w:tcPr>
          <w:p w14:paraId="3B755FD9" w14:textId="77777777" w:rsidR="000F293D" w:rsidRPr="00470AF1" w:rsidRDefault="000F293D" w:rsidP="00A522A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70AF1">
              <w:rPr>
                <w:rFonts w:ascii="Times New Roman" w:hAnsi="Times New Roman" w:cs="Times New Roman" w:hint="eastAsia"/>
                <w:b/>
                <w:bCs/>
              </w:rPr>
              <w:t>T</w:t>
            </w:r>
            <w:r w:rsidRPr="00470AF1">
              <w:rPr>
                <w:rFonts w:ascii="Times New Roman" w:hAnsi="Times New Roman" w:cs="Times New Roman"/>
                <w:b/>
                <w:bCs/>
              </w:rPr>
              <w:t>rigger, n (%)</w:t>
            </w:r>
          </w:p>
          <w:p w14:paraId="20EADCCE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MV</w:t>
            </w:r>
          </w:p>
          <w:p w14:paraId="6D257D8F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BV</w:t>
            </w:r>
          </w:p>
          <w:p w14:paraId="524ED607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plasmosis</w:t>
            </w:r>
          </w:p>
          <w:p w14:paraId="3575A6C8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B</w:t>
            </w:r>
          </w:p>
          <w:p w14:paraId="7D8C1122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pes virus</w:t>
            </w:r>
          </w:p>
          <w:p w14:paraId="017A3453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xed infections</w:t>
            </w:r>
          </w:p>
          <w:p w14:paraId="48360814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thers</w:t>
            </w:r>
          </w:p>
        </w:tc>
        <w:tc>
          <w:tcPr>
            <w:tcW w:w="1056" w:type="pct"/>
          </w:tcPr>
          <w:p w14:paraId="5BE0BC62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</w:p>
          <w:p w14:paraId="57A7EE17" w14:textId="69159F13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47.</w:t>
            </w:r>
            <w:r w:rsidR="00300E7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%)</w:t>
            </w:r>
          </w:p>
          <w:p w14:paraId="6065D72C" w14:textId="7D847BCF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32.</w:t>
            </w:r>
            <w:r w:rsidR="00300E7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%)</w:t>
            </w:r>
          </w:p>
          <w:p w14:paraId="3DFCA5A0" w14:textId="5E8EA138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5.</w:t>
            </w:r>
            <w:r w:rsidR="00300E71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%)</w:t>
            </w:r>
          </w:p>
          <w:p w14:paraId="206AC185" w14:textId="20CBC646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7.</w:t>
            </w:r>
            <w:r w:rsidR="00300E71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%)</w:t>
            </w:r>
          </w:p>
          <w:p w14:paraId="3A8ECF5A" w14:textId="4482389B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9%)</w:t>
            </w:r>
          </w:p>
          <w:p w14:paraId="13B586D7" w14:textId="52C26F98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1.9%)</w:t>
            </w:r>
          </w:p>
          <w:p w14:paraId="3602A319" w14:textId="083FF988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3.</w:t>
            </w:r>
            <w:r w:rsidR="00300E71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45" w:type="pct"/>
          </w:tcPr>
          <w:p w14:paraId="1E37CA61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</w:p>
          <w:p w14:paraId="5D5BABFA" w14:textId="19548BAF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8.</w:t>
            </w:r>
            <w:r w:rsidR="00300E7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%)</w:t>
            </w:r>
          </w:p>
          <w:p w14:paraId="20E16D44" w14:textId="5B7F71AB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36.</w:t>
            </w:r>
            <w:r w:rsidR="00300E7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%)</w:t>
            </w:r>
          </w:p>
          <w:p w14:paraId="03297C35" w14:textId="433896B2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4.</w:t>
            </w:r>
            <w:r w:rsidR="00300E71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%)</w:t>
            </w:r>
          </w:p>
          <w:p w14:paraId="698EC110" w14:textId="6CFA01E1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4.</w:t>
            </w:r>
            <w:r w:rsidR="00300E71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%)</w:t>
            </w:r>
          </w:p>
          <w:p w14:paraId="24916B6B" w14:textId="4E26FF10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3.6%)</w:t>
            </w:r>
          </w:p>
          <w:p w14:paraId="79D2A1DD" w14:textId="4913D90F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4.</w:t>
            </w:r>
            <w:r w:rsidR="00300E71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%)</w:t>
            </w:r>
          </w:p>
          <w:p w14:paraId="20988BC1" w14:textId="197B02E5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18.</w:t>
            </w:r>
            <w:r w:rsidR="00300E7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03" w:type="pct"/>
          </w:tcPr>
          <w:p w14:paraId="17363751" w14:textId="77777777" w:rsidR="000F293D" w:rsidRPr="007775E9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 w:rsidRPr="007775E9">
              <w:rPr>
                <w:rFonts w:ascii="Times New Roman" w:hAnsi="Times New Roman" w:cs="Times New Roman" w:hint="eastAsia"/>
              </w:rPr>
              <w:t>0</w:t>
            </w:r>
            <w:r w:rsidRPr="007775E9">
              <w:rPr>
                <w:rFonts w:ascii="Times New Roman" w:hAnsi="Times New Roman" w:cs="Times New Roman"/>
              </w:rPr>
              <w:t>.0580</w:t>
            </w:r>
          </w:p>
        </w:tc>
      </w:tr>
      <w:tr w:rsidR="000F293D" w14:paraId="0021425B" w14:textId="77777777" w:rsidTr="00A522A6">
        <w:tc>
          <w:tcPr>
            <w:tcW w:w="2296" w:type="pct"/>
          </w:tcPr>
          <w:p w14:paraId="70558C59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</w:t>
            </w:r>
            <w:r>
              <w:rPr>
                <w:rFonts w:ascii="Times New Roman" w:hAnsi="Times New Roman" w:cs="Times New Roman"/>
                <w:b/>
                <w:bCs/>
              </w:rPr>
              <w:t>urrent IBD medication</w:t>
            </w:r>
          </w:p>
          <w:p w14:paraId="1CF62F77" w14:textId="77777777" w:rsidR="000F293D" w:rsidRPr="00B06A98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 w:rsidRPr="00B06A98">
              <w:rPr>
                <w:rFonts w:ascii="Times New Roman" w:hAnsi="Times New Roman" w:cs="Times New Roman" w:hint="eastAsia"/>
              </w:rPr>
              <w:t>5</w:t>
            </w:r>
            <w:r w:rsidRPr="00B06A98">
              <w:rPr>
                <w:rFonts w:ascii="Times New Roman" w:hAnsi="Times New Roman" w:cs="Times New Roman"/>
              </w:rPr>
              <w:t>-ASA</w:t>
            </w:r>
          </w:p>
          <w:p w14:paraId="2B87A8E5" w14:textId="77777777" w:rsidR="000F293D" w:rsidRPr="00B06A98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 w:rsidRPr="00B06A98">
              <w:rPr>
                <w:rFonts w:ascii="Times New Roman" w:hAnsi="Times New Roman" w:cs="Times New Roman" w:hint="eastAsia"/>
              </w:rPr>
              <w:t>S</w:t>
            </w:r>
            <w:r w:rsidRPr="00B06A98">
              <w:rPr>
                <w:rFonts w:ascii="Times New Roman" w:hAnsi="Times New Roman" w:cs="Times New Roman"/>
              </w:rPr>
              <w:t>teroids</w:t>
            </w:r>
          </w:p>
          <w:p w14:paraId="0E6729AB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 w:rsidRPr="00B06A98">
              <w:rPr>
                <w:rFonts w:ascii="Times New Roman" w:hAnsi="Times New Roman" w:cs="Times New Roman" w:hint="eastAsia"/>
              </w:rPr>
              <w:t>T</w:t>
            </w:r>
            <w:r w:rsidRPr="00B06A98">
              <w:rPr>
                <w:rFonts w:ascii="Times New Roman" w:hAnsi="Times New Roman" w:cs="Times New Roman"/>
              </w:rPr>
              <w:t>hiopurines</w:t>
            </w:r>
          </w:p>
          <w:p w14:paraId="26B63BBF" w14:textId="77777777" w:rsidR="000F293D" w:rsidRPr="00B06A98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L</w:t>
            </w:r>
          </w:p>
          <w:p w14:paraId="381ED1D3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 w:rsidRPr="00B06A98">
              <w:rPr>
                <w:rFonts w:ascii="Times New Roman" w:hAnsi="Times New Roman" w:cs="Times New Roman" w:hint="eastAsia"/>
              </w:rPr>
              <w:t>B</w:t>
            </w:r>
            <w:r w:rsidRPr="00B06A98">
              <w:rPr>
                <w:rFonts w:ascii="Times New Roman" w:hAnsi="Times New Roman" w:cs="Times New Roman"/>
              </w:rPr>
              <w:t>iologics</w:t>
            </w:r>
          </w:p>
          <w:p w14:paraId="1164516A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eroids +5-ASA</w:t>
            </w:r>
          </w:p>
          <w:p w14:paraId="5094071B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eroids +thiopurines</w:t>
            </w:r>
          </w:p>
          <w:p w14:paraId="59E1681B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iopurines +5-ASA</w:t>
            </w:r>
          </w:p>
          <w:p w14:paraId="3763B0B8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iologics +thiopurines</w:t>
            </w:r>
          </w:p>
          <w:p w14:paraId="067F65AE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iologics +steroids</w:t>
            </w:r>
          </w:p>
          <w:p w14:paraId="606C67BA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eroids +thiopurines +5-ASA</w:t>
            </w:r>
          </w:p>
          <w:p w14:paraId="39D42828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iologics +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eroids +5-ASA</w:t>
            </w:r>
          </w:p>
          <w:p w14:paraId="1B155B5A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urgery</w:t>
            </w:r>
          </w:p>
          <w:p w14:paraId="1D5E56DA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urgery +steroids</w:t>
            </w:r>
          </w:p>
          <w:p w14:paraId="4736A3CA" w14:textId="77777777" w:rsidR="000F293D" w:rsidRPr="00B06A98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 medication</w:t>
            </w:r>
          </w:p>
          <w:p w14:paraId="163657E0" w14:textId="77777777" w:rsidR="000F293D" w:rsidRPr="008F1ED6" w:rsidRDefault="000F293D" w:rsidP="00A522A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06A98">
              <w:rPr>
                <w:rFonts w:ascii="Times New Roman" w:hAnsi="Times New Roman" w:cs="Times New Roman" w:hint="eastAsia"/>
              </w:rPr>
              <w:t>N</w:t>
            </w:r>
            <w:r w:rsidRPr="00B06A98">
              <w:rPr>
                <w:rFonts w:ascii="Times New Roman" w:hAnsi="Times New Roman" w:cs="Times New Roman"/>
              </w:rPr>
              <w:t>ot reported</w:t>
            </w:r>
          </w:p>
        </w:tc>
        <w:tc>
          <w:tcPr>
            <w:tcW w:w="1056" w:type="pct"/>
          </w:tcPr>
          <w:p w14:paraId="3DD5D789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</w:p>
          <w:p w14:paraId="4FBA6E39" w14:textId="1F2ADAFE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.0%)</w:t>
            </w:r>
          </w:p>
          <w:p w14:paraId="3E23572D" w14:textId="4A2006E8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.0%)</w:t>
            </w:r>
          </w:p>
          <w:p w14:paraId="6CD42459" w14:textId="49B5DACE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45.</w:t>
            </w:r>
            <w:r w:rsidR="00300E7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%)</w:t>
            </w:r>
          </w:p>
          <w:p w14:paraId="218363B8" w14:textId="6097F996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.0%)</w:t>
            </w:r>
          </w:p>
          <w:p w14:paraId="48954736" w14:textId="414EC6C9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20.</w:t>
            </w:r>
            <w:r w:rsidR="00300E71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%)</w:t>
            </w:r>
          </w:p>
          <w:p w14:paraId="21D9B364" w14:textId="062CD7F4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  <w:p w14:paraId="37C3D5D3" w14:textId="01655155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.0%)</w:t>
            </w:r>
          </w:p>
          <w:p w14:paraId="6EEED8F7" w14:textId="26EDEB5E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7.</w:t>
            </w:r>
            <w:r w:rsidR="00300E71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%)</w:t>
            </w:r>
          </w:p>
          <w:p w14:paraId="5C066959" w14:textId="106B458D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9.4%)</w:t>
            </w:r>
          </w:p>
          <w:p w14:paraId="7D0471A4" w14:textId="0E3A7872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3.</w:t>
            </w:r>
            <w:r w:rsidR="00300E71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%)</w:t>
            </w:r>
          </w:p>
          <w:p w14:paraId="2E889984" w14:textId="742B7352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5.</w:t>
            </w:r>
            <w:r w:rsidR="00300E71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%)</w:t>
            </w:r>
          </w:p>
          <w:p w14:paraId="49761706" w14:textId="41F3FCB0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1.9%)</w:t>
            </w:r>
          </w:p>
          <w:p w14:paraId="525E1240" w14:textId="4831B4FE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1.9%)</w:t>
            </w:r>
          </w:p>
          <w:p w14:paraId="7DEF0F9E" w14:textId="35F951EF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1.9%)</w:t>
            </w:r>
          </w:p>
          <w:p w14:paraId="57370F97" w14:textId="38C9199D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1.9%)</w:t>
            </w:r>
          </w:p>
          <w:p w14:paraId="765E02F9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5" w:type="pct"/>
          </w:tcPr>
          <w:p w14:paraId="0FA4F29C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</w:p>
          <w:p w14:paraId="45FC10BB" w14:textId="15E86312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9.</w:t>
            </w:r>
            <w:r w:rsidR="00300E7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%)</w:t>
            </w:r>
          </w:p>
          <w:p w14:paraId="721AA967" w14:textId="0F2D6483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4.</w:t>
            </w:r>
            <w:r w:rsidR="00300E71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%)</w:t>
            </w:r>
          </w:p>
          <w:p w14:paraId="03E1BB99" w14:textId="5B75A731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4.</w:t>
            </w:r>
            <w:r w:rsidR="00300E7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%)</w:t>
            </w:r>
          </w:p>
          <w:p w14:paraId="05E694B5" w14:textId="4B9BE615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4.</w:t>
            </w:r>
            <w:r w:rsidR="00300E71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%)</w:t>
            </w:r>
          </w:p>
          <w:p w14:paraId="79E3991A" w14:textId="36D680F5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9.5%)</w:t>
            </w:r>
          </w:p>
          <w:p w14:paraId="2B7560E0" w14:textId="5E1DFBDD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4.</w:t>
            </w:r>
            <w:r w:rsidR="00300E71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%)</w:t>
            </w:r>
          </w:p>
          <w:p w14:paraId="5112308A" w14:textId="3F54245A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4.</w:t>
            </w:r>
            <w:r w:rsidR="00300E71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%)</w:t>
            </w:r>
          </w:p>
          <w:p w14:paraId="41DCFCB1" w14:textId="1A036D16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14.</w:t>
            </w:r>
            <w:r w:rsidR="00300E7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%)</w:t>
            </w:r>
          </w:p>
          <w:p w14:paraId="55D6F4FB" w14:textId="107C970C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  <w:p w14:paraId="3281237E" w14:textId="16BB67BA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.0%)</w:t>
            </w:r>
          </w:p>
          <w:p w14:paraId="1F3B583D" w14:textId="2E86FF2C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9.5%)</w:t>
            </w:r>
          </w:p>
          <w:p w14:paraId="42B4F03B" w14:textId="0BF80218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.0%)</w:t>
            </w:r>
          </w:p>
          <w:p w14:paraId="3270D9A2" w14:textId="447514A8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4.</w:t>
            </w:r>
            <w:r w:rsidR="00300E71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%)</w:t>
            </w:r>
          </w:p>
          <w:p w14:paraId="2E59D94B" w14:textId="5AA644E0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.0%)</w:t>
            </w:r>
          </w:p>
          <w:p w14:paraId="47F1E9FD" w14:textId="37AD2908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4.</w:t>
            </w:r>
            <w:r w:rsidR="00300E71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%)</w:t>
            </w:r>
          </w:p>
          <w:p w14:paraId="26AA5D49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3" w:type="pct"/>
          </w:tcPr>
          <w:p w14:paraId="70C99335" w14:textId="77777777" w:rsidR="000F293D" w:rsidRPr="00470AF1" w:rsidRDefault="000F293D" w:rsidP="00A522A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0049</w:t>
            </w:r>
          </w:p>
        </w:tc>
      </w:tr>
      <w:tr w:rsidR="000F293D" w14:paraId="73EFB345" w14:textId="77777777" w:rsidTr="00A522A6">
        <w:tc>
          <w:tcPr>
            <w:tcW w:w="2296" w:type="pct"/>
          </w:tcPr>
          <w:p w14:paraId="16FB5854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nti-HLH </w:t>
            </w:r>
            <w:r>
              <w:rPr>
                <w:rFonts w:ascii="Times New Roman" w:hAnsi="Times New Roman" w:cs="Times New Roman" w:hint="eastAsia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herapies</w:t>
            </w:r>
          </w:p>
          <w:p w14:paraId="43785BFE" w14:textId="77777777" w:rsidR="000F293D" w:rsidRPr="00185F82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 medications beyond steroids, anti-infection drugs and supportive treatment</w:t>
            </w:r>
          </w:p>
        </w:tc>
        <w:tc>
          <w:tcPr>
            <w:tcW w:w="1056" w:type="pct"/>
          </w:tcPr>
          <w:p w14:paraId="7B6E006F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</w:p>
          <w:p w14:paraId="46139A96" w14:textId="090BE1B7" w:rsidR="000F293D" w:rsidRPr="00185F82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 (35.</w:t>
            </w:r>
            <w:r w:rsidR="00300E71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45" w:type="pct"/>
          </w:tcPr>
          <w:p w14:paraId="791E347F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</w:p>
          <w:p w14:paraId="16D0DB55" w14:textId="27DED9BC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 (55.0%)</w:t>
            </w:r>
          </w:p>
        </w:tc>
        <w:tc>
          <w:tcPr>
            <w:tcW w:w="603" w:type="pct"/>
          </w:tcPr>
          <w:p w14:paraId="657B14A2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  <w:p w14:paraId="3DD37301" w14:textId="77777777" w:rsidR="000F293D" w:rsidRPr="00A522A6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 w:rsidRPr="00A522A6">
              <w:rPr>
                <w:rFonts w:ascii="Times New Roman" w:hAnsi="Times New Roman" w:cs="Times New Roman"/>
              </w:rPr>
              <w:t>0.1841</w:t>
            </w:r>
          </w:p>
        </w:tc>
      </w:tr>
    </w:tbl>
    <w:p w14:paraId="4DBD49F6" w14:textId="356BF63C" w:rsidR="000F293D" w:rsidRDefault="000F293D" w:rsidP="000F293D">
      <w:pPr>
        <w:jc w:val="left"/>
        <w:rPr>
          <w:rFonts w:ascii="Times New Roman" w:hAnsi="Times New Roman" w:cs="Times New Roman"/>
        </w:rPr>
      </w:pPr>
    </w:p>
    <w:p w14:paraId="09D22E99" w14:textId="5F524C0B" w:rsidR="000F293D" w:rsidRDefault="000F293D" w:rsidP="000F293D">
      <w:pPr>
        <w:jc w:val="left"/>
        <w:rPr>
          <w:rFonts w:ascii="Times New Roman" w:hAnsi="Times New Roman" w:cs="Times New Roman"/>
        </w:rPr>
      </w:pPr>
    </w:p>
    <w:p w14:paraId="733C1F21" w14:textId="64832CB9" w:rsidR="000F293D" w:rsidRDefault="000F293D" w:rsidP="000F293D">
      <w:pPr>
        <w:jc w:val="left"/>
        <w:rPr>
          <w:rFonts w:ascii="Times New Roman" w:hAnsi="Times New Roman" w:cs="Times New Roman"/>
        </w:rPr>
      </w:pPr>
    </w:p>
    <w:p w14:paraId="1757993D" w14:textId="77777777" w:rsidR="000F293D" w:rsidRDefault="000F293D" w:rsidP="000F293D">
      <w:pPr>
        <w:jc w:val="left"/>
        <w:rPr>
          <w:rFonts w:ascii="Times New Roman" w:hAnsi="Times New Roman" w:cs="Times New Roman"/>
        </w:rPr>
      </w:pPr>
    </w:p>
    <w:p w14:paraId="71CB51C8" w14:textId="7F301379" w:rsidR="000F293D" w:rsidRDefault="000F293D" w:rsidP="000F293D">
      <w:pPr>
        <w:jc w:val="center"/>
        <w:rPr>
          <w:rFonts w:ascii="Times New Roman" w:hAnsi="Times New Roman" w:cs="Times New Roman"/>
        </w:rPr>
      </w:pPr>
      <w:r>
        <w:rPr>
          <w:rFonts w:ascii="Arial" w:hAnsi="Arial" w:cs="Arial"/>
          <w:sz w:val="18"/>
          <w:szCs w:val="18"/>
        </w:rPr>
        <w:lastRenderedPageBreak/>
        <w:t xml:space="preserve">Supplementary </w:t>
      </w:r>
      <w:r w:rsidRPr="00971BAF">
        <w:rPr>
          <w:rFonts w:ascii="Arial" w:hAnsi="Arial" w:cs="Arial"/>
          <w:sz w:val="18"/>
          <w:szCs w:val="18"/>
        </w:rPr>
        <w:t xml:space="preserve">Table </w:t>
      </w:r>
      <w:r w:rsidR="005E2EEE">
        <w:rPr>
          <w:rFonts w:ascii="Arial" w:hAnsi="Arial" w:cs="Arial"/>
          <w:sz w:val="18"/>
          <w:szCs w:val="18"/>
        </w:rPr>
        <w:t>5</w:t>
      </w:r>
      <w:r w:rsidRPr="00971BAF">
        <w:rPr>
          <w:rFonts w:ascii="Arial" w:hAnsi="Arial" w:cs="Arial"/>
          <w:sz w:val="18"/>
          <w:szCs w:val="18"/>
        </w:rPr>
        <w:t xml:space="preserve">. </w:t>
      </w:r>
      <w:r>
        <w:rPr>
          <w:rFonts w:ascii="Arial" w:hAnsi="Arial" w:cs="Arial"/>
          <w:sz w:val="18"/>
          <w:szCs w:val="18"/>
        </w:rPr>
        <w:t xml:space="preserve">Multivariate analysis of </w:t>
      </w:r>
      <w:r>
        <w:rPr>
          <w:rFonts w:ascii="Times New Roman" w:hAnsi="Times New Roman" w:cs="Times New Roman"/>
        </w:rPr>
        <w:t xml:space="preserve">risk factors </w:t>
      </w: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or </w:t>
      </w:r>
      <w:proofErr w:type="spellStart"/>
      <w:r>
        <w:rPr>
          <w:rFonts w:ascii="Times New Roman" w:hAnsi="Times New Roman" w:cs="Times New Roman"/>
        </w:rPr>
        <w:t>motality</w:t>
      </w:r>
      <w:proofErr w:type="spellEnd"/>
      <w:r>
        <w:rPr>
          <w:rFonts w:ascii="Times New Roman" w:hAnsi="Times New Roman" w:cs="Times New Roman"/>
        </w:rPr>
        <w:t xml:space="preserve"> of </w:t>
      </w:r>
      <w:proofErr w:type="spellStart"/>
      <w:r>
        <w:rPr>
          <w:rFonts w:ascii="Times New Roman" w:hAnsi="Times New Roman" w:cs="Times New Roman"/>
        </w:rPr>
        <w:t>sHLH</w:t>
      </w:r>
      <w:proofErr w:type="spellEnd"/>
      <w:r>
        <w:rPr>
          <w:rFonts w:ascii="Times New Roman" w:hAnsi="Times New Roman" w:cs="Times New Roman"/>
        </w:rPr>
        <w:t xml:space="preserve"> induced by infection in IBD patients.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5"/>
        <w:gridCol w:w="1216"/>
        <w:gridCol w:w="1214"/>
        <w:gridCol w:w="1214"/>
        <w:gridCol w:w="1203"/>
        <w:gridCol w:w="794"/>
      </w:tblGrid>
      <w:tr w:rsidR="000F293D" w14:paraId="628C550F" w14:textId="77777777" w:rsidTr="00A522A6">
        <w:tc>
          <w:tcPr>
            <w:tcW w:w="1604" w:type="pct"/>
            <w:tcBorders>
              <w:top w:val="single" w:sz="12" w:space="0" w:color="auto"/>
              <w:bottom w:val="single" w:sz="6" w:space="0" w:color="auto"/>
            </w:tcBorders>
          </w:tcPr>
          <w:p w14:paraId="200D69AF" w14:textId="77777777" w:rsidR="000F293D" w:rsidRPr="0027281F" w:rsidRDefault="000F293D" w:rsidP="00A522A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32" w:type="pct"/>
            <w:tcBorders>
              <w:top w:val="single" w:sz="12" w:space="0" w:color="auto"/>
              <w:bottom w:val="single" w:sz="6" w:space="0" w:color="auto"/>
            </w:tcBorders>
          </w:tcPr>
          <w:p w14:paraId="3D9C1426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rvived</w:t>
            </w:r>
          </w:p>
          <w:p w14:paraId="27BDCAC6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49)</w:t>
            </w:r>
          </w:p>
        </w:tc>
        <w:tc>
          <w:tcPr>
            <w:tcW w:w="731" w:type="pct"/>
            <w:tcBorders>
              <w:top w:val="single" w:sz="12" w:space="0" w:color="auto"/>
              <w:bottom w:val="single" w:sz="6" w:space="0" w:color="auto"/>
            </w:tcBorders>
          </w:tcPr>
          <w:p w14:paraId="3718E705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D</w:t>
            </w:r>
            <w:r>
              <w:rPr>
                <w:rFonts w:ascii="Times New Roman" w:hAnsi="Times New Roman" w:cs="Times New Roman"/>
                <w:b/>
                <w:bCs/>
              </w:rPr>
              <w:t>ied</w:t>
            </w:r>
          </w:p>
          <w:p w14:paraId="51638388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>N=22)</w:t>
            </w:r>
          </w:p>
        </w:tc>
        <w:tc>
          <w:tcPr>
            <w:tcW w:w="731" w:type="pct"/>
            <w:tcBorders>
              <w:top w:val="single" w:sz="12" w:space="0" w:color="auto"/>
              <w:bottom w:val="single" w:sz="6" w:space="0" w:color="auto"/>
            </w:tcBorders>
          </w:tcPr>
          <w:p w14:paraId="71B9D4A4" w14:textId="77777777" w:rsidR="000F293D" w:rsidRPr="0027281F" w:rsidRDefault="000F293D" w:rsidP="00A522A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724" w:type="pct"/>
            <w:tcBorders>
              <w:top w:val="single" w:sz="12" w:space="0" w:color="auto"/>
              <w:bottom w:val="single" w:sz="6" w:space="0" w:color="auto"/>
            </w:tcBorders>
          </w:tcPr>
          <w:p w14:paraId="011F886D" w14:textId="77777777" w:rsidR="000F293D" w:rsidRPr="00D5302A" w:rsidRDefault="000F293D" w:rsidP="00A522A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478" w:type="pct"/>
            <w:tcBorders>
              <w:top w:val="single" w:sz="12" w:space="0" w:color="auto"/>
              <w:bottom w:val="single" w:sz="6" w:space="0" w:color="auto"/>
            </w:tcBorders>
          </w:tcPr>
          <w:p w14:paraId="31C15FFE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70AF1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0F293D" w14:paraId="4B1D98A1" w14:textId="77777777" w:rsidTr="00A522A6">
        <w:tc>
          <w:tcPr>
            <w:tcW w:w="1604" w:type="pct"/>
            <w:tcBorders>
              <w:top w:val="single" w:sz="6" w:space="0" w:color="auto"/>
            </w:tcBorders>
          </w:tcPr>
          <w:p w14:paraId="3CA81839" w14:textId="77777777" w:rsidR="000F293D" w:rsidRPr="0027281F" w:rsidRDefault="000F293D" w:rsidP="00A522A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, median (IQR)</w:t>
            </w:r>
          </w:p>
        </w:tc>
        <w:tc>
          <w:tcPr>
            <w:tcW w:w="732" w:type="pct"/>
            <w:tcBorders>
              <w:top w:val="single" w:sz="6" w:space="0" w:color="auto"/>
            </w:tcBorders>
          </w:tcPr>
          <w:p w14:paraId="17B616EE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19-36)</w:t>
            </w:r>
          </w:p>
        </w:tc>
        <w:tc>
          <w:tcPr>
            <w:tcW w:w="731" w:type="pct"/>
            <w:tcBorders>
              <w:top w:val="single" w:sz="6" w:space="0" w:color="auto"/>
            </w:tcBorders>
          </w:tcPr>
          <w:p w14:paraId="3F9A623B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3.5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33.5-56.75)</w:t>
            </w:r>
          </w:p>
        </w:tc>
        <w:tc>
          <w:tcPr>
            <w:tcW w:w="731" w:type="pct"/>
            <w:tcBorders>
              <w:top w:val="single" w:sz="6" w:space="0" w:color="auto"/>
            </w:tcBorders>
          </w:tcPr>
          <w:p w14:paraId="20B74D00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48</w:t>
            </w:r>
          </w:p>
        </w:tc>
        <w:tc>
          <w:tcPr>
            <w:tcW w:w="724" w:type="pct"/>
            <w:tcBorders>
              <w:top w:val="single" w:sz="6" w:space="0" w:color="auto"/>
            </w:tcBorders>
          </w:tcPr>
          <w:p w14:paraId="3311AB21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0-1.092</w:t>
            </w:r>
          </w:p>
        </w:tc>
        <w:tc>
          <w:tcPr>
            <w:tcW w:w="478" w:type="pct"/>
            <w:tcBorders>
              <w:top w:val="single" w:sz="6" w:space="0" w:color="auto"/>
            </w:tcBorders>
          </w:tcPr>
          <w:p w14:paraId="47DED852" w14:textId="77777777" w:rsidR="000F293D" w:rsidRPr="00470AF1" w:rsidRDefault="000F293D" w:rsidP="00A522A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70AF1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470AF1">
              <w:rPr>
                <w:rFonts w:ascii="Times New Roman" w:hAnsi="Times New Roman" w:cs="Times New Roman"/>
                <w:b/>
                <w:bCs/>
              </w:rPr>
              <w:t>.0</w:t>
            </w:r>
            <w:r>
              <w:rPr>
                <w:rFonts w:ascii="Times New Roman" w:hAnsi="Times New Roman" w:cs="Times New Roman"/>
                <w:b/>
                <w:bCs/>
              </w:rPr>
              <w:t>161</w:t>
            </w:r>
          </w:p>
        </w:tc>
      </w:tr>
      <w:tr w:rsidR="000F293D" w14:paraId="16D5A781" w14:textId="77777777" w:rsidTr="00A522A6">
        <w:tc>
          <w:tcPr>
            <w:tcW w:w="1604" w:type="pct"/>
          </w:tcPr>
          <w:p w14:paraId="49754655" w14:textId="77777777" w:rsidR="000F293D" w:rsidRPr="008F1ED6" w:rsidRDefault="000F293D" w:rsidP="00A522A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</w:t>
            </w:r>
            <w:r>
              <w:rPr>
                <w:rFonts w:ascii="Times New Roman" w:hAnsi="Times New Roman" w:cs="Times New Roman"/>
                <w:b/>
                <w:bCs/>
              </w:rPr>
              <w:t>urrent IBD medication</w:t>
            </w:r>
            <w:r>
              <w:rPr>
                <w:rFonts w:ascii="Times New Roman" w:hAnsi="Times New Roman" w:cs="Times New Roman"/>
              </w:rPr>
              <w:t xml:space="preserve"> Currently on biologics or thiopurines</w:t>
            </w:r>
          </w:p>
        </w:tc>
        <w:tc>
          <w:tcPr>
            <w:tcW w:w="732" w:type="pct"/>
          </w:tcPr>
          <w:p w14:paraId="33180FA9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</w:p>
          <w:p w14:paraId="0C897850" w14:textId="77777777" w:rsidR="00300E71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6 </w:t>
            </w:r>
          </w:p>
          <w:p w14:paraId="3D1D85A2" w14:textId="2B53DA3D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4.</w:t>
            </w:r>
            <w:r w:rsidR="00300E71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31" w:type="pct"/>
          </w:tcPr>
          <w:p w14:paraId="309C7D61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</w:p>
          <w:p w14:paraId="7D86A7DC" w14:textId="77777777" w:rsidR="00300E71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 </w:t>
            </w:r>
          </w:p>
          <w:p w14:paraId="7E82D0CB" w14:textId="4AE820F0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4.</w:t>
            </w:r>
            <w:r w:rsidR="00300E71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31" w:type="pct"/>
          </w:tcPr>
          <w:p w14:paraId="7B9104C9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</w:p>
          <w:p w14:paraId="05719BC4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69</w:t>
            </w:r>
          </w:p>
        </w:tc>
        <w:tc>
          <w:tcPr>
            <w:tcW w:w="724" w:type="pct"/>
          </w:tcPr>
          <w:p w14:paraId="727174B5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</w:p>
          <w:p w14:paraId="0597410A" w14:textId="77777777" w:rsidR="000F293D" w:rsidRDefault="000F293D" w:rsidP="00A522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02-0.4435</w:t>
            </w:r>
          </w:p>
        </w:tc>
        <w:tc>
          <w:tcPr>
            <w:tcW w:w="478" w:type="pct"/>
          </w:tcPr>
          <w:p w14:paraId="16A6C4B9" w14:textId="77777777" w:rsidR="000F293D" w:rsidRPr="00470AF1" w:rsidRDefault="000F293D" w:rsidP="00A522A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0036</w:t>
            </w:r>
          </w:p>
        </w:tc>
      </w:tr>
    </w:tbl>
    <w:p w14:paraId="1D87BF7B" w14:textId="77777777" w:rsidR="000F293D" w:rsidRDefault="000F293D" w:rsidP="000F293D">
      <w:pPr>
        <w:jc w:val="left"/>
        <w:rPr>
          <w:rFonts w:ascii="Times New Roman" w:hAnsi="Times New Roman" w:cs="Times New Roman"/>
        </w:rPr>
      </w:pPr>
    </w:p>
    <w:p w14:paraId="166BDD84" w14:textId="431DD3DD" w:rsidR="00770CB4" w:rsidRDefault="00C54FCB" w:rsidP="00C54FC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C2D4715" w14:textId="46447BAB" w:rsidR="00770CB4" w:rsidRDefault="00770CB4" w:rsidP="00770CB4">
      <w:pPr>
        <w:jc w:val="left"/>
        <w:rPr>
          <w:rFonts w:ascii="Times New Roman" w:hAnsi="Times New Roman" w:cs="Times New Roman"/>
        </w:rPr>
      </w:pPr>
    </w:p>
    <w:p w14:paraId="14486E9B" w14:textId="48DD6591" w:rsidR="00563A3F" w:rsidRPr="00410119" w:rsidRDefault="00563A3F" w:rsidP="00770CB4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708E5266" wp14:editId="25198ABA">
            <wp:extent cx="5234045" cy="325374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11" t="5137" r="3053" b="54943"/>
                    <a:stretch/>
                  </pic:blipFill>
                  <pic:spPr bwMode="auto">
                    <a:xfrm>
                      <a:off x="0" y="0"/>
                      <a:ext cx="5337714" cy="33181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0CC8E5" w14:textId="77777777" w:rsidR="00770CB4" w:rsidRPr="00A52E6D" w:rsidRDefault="00770CB4" w:rsidP="00770CB4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upplementary Figure 1. Flow chart of study inclusion</w:t>
      </w:r>
    </w:p>
    <w:p w14:paraId="72724C9C" w14:textId="77777777" w:rsidR="001B7C92" w:rsidRDefault="001B7C92"/>
    <w:sectPr w:rsidR="001B7C92" w:rsidSect="00971B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iragino Sans GB">
    <w:altName w:val="Cambria"/>
    <w:panose1 w:val="020B0300000000000000"/>
    <w:charset w:val="00"/>
    <w:family w:val="roman"/>
    <w:notTrueType/>
    <w:pitch w:val="default"/>
  </w:font>
  <w:font w:name="Arial">
    <w:panose1 w:val="020B0604020202020204"/>
    <w:charset w:val="CC"/>
    <w:family w:val="swiss"/>
    <w:pitch w:val="variable"/>
    <w:sig w:usb0="E1012BFF" w:usb1="C1017943" w:usb2="01010109" w:usb3="01010101" w:csb0="010101FF" w:csb1="01010101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Hiragino Sans GB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f9ax5ee50wdfe0wf85rdrspw5wa9eevtsx&quot;&gt;CD&amp;amp;HLH&lt;record-ids&gt;&lt;item&gt;5152&lt;/item&gt;&lt;item&gt;5168&lt;/item&gt;&lt;item&gt;5202&lt;/item&gt;&lt;item&gt;5238&lt;/item&gt;&lt;item&gt;5268&lt;/item&gt;&lt;item&gt;5272&lt;/item&gt;&lt;item&gt;5325&lt;/item&gt;&lt;item&gt;5373&lt;/item&gt;&lt;item&gt;8824&lt;/item&gt;&lt;item&gt;8883&lt;/item&gt;&lt;item&gt;8980&lt;/item&gt;&lt;item&gt;8981&lt;/item&gt;&lt;item&gt;8985&lt;/item&gt;&lt;item&gt;8989&lt;/item&gt;&lt;item&gt;8999&lt;/item&gt;&lt;item&gt;9053&lt;/item&gt;&lt;item&gt;9077&lt;/item&gt;&lt;item&gt;9083&lt;/item&gt;&lt;item&gt;9095&lt;/item&gt;&lt;item&gt;9098&lt;/item&gt;&lt;item&gt;9117&lt;/item&gt;&lt;item&gt;9124&lt;/item&gt;&lt;item&gt;9134&lt;/item&gt;&lt;item&gt;9149&lt;/item&gt;&lt;item&gt;9154&lt;/item&gt;&lt;item&gt;9165&lt;/item&gt;&lt;item&gt;9174&lt;/item&gt;&lt;item&gt;9186&lt;/item&gt;&lt;item&gt;9207&lt;/item&gt;&lt;item&gt;9214&lt;/item&gt;&lt;item&gt;9221&lt;/item&gt;&lt;item&gt;9234&lt;/item&gt;&lt;item&gt;9240&lt;/item&gt;&lt;item&gt;9245&lt;/item&gt;&lt;item&gt;9249&lt;/item&gt;&lt;item&gt;9303&lt;/item&gt;&lt;item&gt;9323&lt;/item&gt;&lt;item&gt;9332&lt;/item&gt;&lt;item&gt;9356&lt;/item&gt;&lt;item&gt;9365&lt;/item&gt;&lt;item&gt;9390&lt;/item&gt;&lt;item&gt;9400&lt;/item&gt;&lt;item&gt;9405&lt;/item&gt;&lt;item&gt;9424&lt;/item&gt;&lt;item&gt;9428&lt;/item&gt;&lt;item&gt;9434&lt;/item&gt;&lt;item&gt;9460&lt;/item&gt;&lt;item&gt;9482&lt;/item&gt;&lt;item&gt;9558&lt;/item&gt;&lt;item&gt;9615&lt;/item&gt;&lt;item&gt;9624&lt;/item&gt;&lt;item&gt;9673&lt;/item&gt;&lt;item&gt;9739&lt;/item&gt;&lt;item&gt;9746&lt;/item&gt;&lt;item&gt;9781&lt;/item&gt;&lt;item&gt;9786&lt;/item&gt;&lt;item&gt;9810&lt;/item&gt;&lt;item&gt;9822&lt;/item&gt;&lt;item&gt;9834&lt;/item&gt;&lt;item&gt;9843&lt;/item&gt;&lt;item&gt;9852&lt;/item&gt;&lt;item&gt;9910&lt;/item&gt;&lt;item&gt;9969&lt;/item&gt;&lt;item&gt;9970&lt;/item&gt;&lt;item&gt;9971&lt;/item&gt;&lt;item&gt;9980&lt;/item&gt;&lt;item&gt;9999&lt;/item&gt;&lt;item&gt;10112&lt;/item&gt;&lt;item&gt;10128&lt;/item&gt;&lt;item&gt;10180&lt;/item&gt;&lt;item&gt;10192&lt;/item&gt;&lt;item&gt;10196&lt;/item&gt;&lt;item&gt;10336&lt;/item&gt;&lt;item&gt;10424&lt;/item&gt;&lt;item&gt;10458&lt;/item&gt;&lt;item&gt;10470&lt;/item&gt;&lt;item&gt;10510&lt;/item&gt;&lt;item&gt;10514&lt;/item&gt;&lt;item&gt;10620&lt;/item&gt;&lt;item&gt;10622&lt;/item&gt;&lt;item&gt;10650&lt;/item&gt;&lt;item&gt;10670&lt;/item&gt;&lt;item&gt;10838&lt;/item&gt;&lt;item&gt;10914&lt;/item&gt;&lt;item&gt;10925&lt;/item&gt;&lt;item&gt;10969&lt;/item&gt;&lt;item&gt;10985&lt;/item&gt;&lt;item&gt;10996&lt;/item&gt;&lt;item&gt;11014&lt;/item&gt;&lt;item&gt;11066&lt;/item&gt;&lt;item&gt;11068&lt;/item&gt;&lt;item&gt;11121&lt;/item&gt;&lt;item&gt;11168&lt;/item&gt;&lt;item&gt;11206&lt;/item&gt;&lt;item&gt;11210&lt;/item&gt;&lt;item&gt;11265&lt;/item&gt;&lt;item&gt;11742&lt;/item&gt;&lt;item&gt;11743&lt;/item&gt;&lt;item&gt;11745&lt;/item&gt;&lt;item&gt;11747&lt;/item&gt;&lt;item&gt;11749&lt;/item&gt;&lt;item&gt;11750&lt;/item&gt;&lt;/record-ids&gt;&lt;/item&gt;&lt;/Libraries&gt;"/>
  </w:docVars>
  <w:rsids>
    <w:rsidRoot w:val="00770CB4"/>
    <w:rsid w:val="00012092"/>
    <w:rsid w:val="00035595"/>
    <w:rsid w:val="00042459"/>
    <w:rsid w:val="000721E4"/>
    <w:rsid w:val="00084B83"/>
    <w:rsid w:val="00097084"/>
    <w:rsid w:val="000A4920"/>
    <w:rsid w:val="000D25B8"/>
    <w:rsid w:val="000E02B5"/>
    <w:rsid w:val="000F293D"/>
    <w:rsid w:val="00117951"/>
    <w:rsid w:val="00127130"/>
    <w:rsid w:val="0012764F"/>
    <w:rsid w:val="00127EE0"/>
    <w:rsid w:val="001752C4"/>
    <w:rsid w:val="00176EF3"/>
    <w:rsid w:val="00182AF6"/>
    <w:rsid w:val="0018300D"/>
    <w:rsid w:val="001B7C92"/>
    <w:rsid w:val="001C7281"/>
    <w:rsid w:val="00215F9F"/>
    <w:rsid w:val="00221148"/>
    <w:rsid w:val="0024741F"/>
    <w:rsid w:val="002D0086"/>
    <w:rsid w:val="00300E71"/>
    <w:rsid w:val="00320329"/>
    <w:rsid w:val="003215D1"/>
    <w:rsid w:val="003235B8"/>
    <w:rsid w:val="00392A06"/>
    <w:rsid w:val="003A3C75"/>
    <w:rsid w:val="003A5971"/>
    <w:rsid w:val="003C0430"/>
    <w:rsid w:val="003E2974"/>
    <w:rsid w:val="0043250B"/>
    <w:rsid w:val="00443A90"/>
    <w:rsid w:val="00452972"/>
    <w:rsid w:val="00474D81"/>
    <w:rsid w:val="0047656C"/>
    <w:rsid w:val="00490682"/>
    <w:rsid w:val="004F1CF6"/>
    <w:rsid w:val="004F5EC8"/>
    <w:rsid w:val="004F6909"/>
    <w:rsid w:val="005170E5"/>
    <w:rsid w:val="00537C23"/>
    <w:rsid w:val="00563A3F"/>
    <w:rsid w:val="005866D7"/>
    <w:rsid w:val="00590173"/>
    <w:rsid w:val="00590525"/>
    <w:rsid w:val="0059500A"/>
    <w:rsid w:val="005C0BAA"/>
    <w:rsid w:val="005C6C03"/>
    <w:rsid w:val="005D68F6"/>
    <w:rsid w:val="005E1B60"/>
    <w:rsid w:val="005E2EEE"/>
    <w:rsid w:val="006677B2"/>
    <w:rsid w:val="00691438"/>
    <w:rsid w:val="006A6ED7"/>
    <w:rsid w:val="006B083B"/>
    <w:rsid w:val="006C5A04"/>
    <w:rsid w:val="007107C8"/>
    <w:rsid w:val="007174CD"/>
    <w:rsid w:val="007213AD"/>
    <w:rsid w:val="0072726B"/>
    <w:rsid w:val="00742AB7"/>
    <w:rsid w:val="00770CB4"/>
    <w:rsid w:val="00786914"/>
    <w:rsid w:val="007E5295"/>
    <w:rsid w:val="00854CE8"/>
    <w:rsid w:val="00855236"/>
    <w:rsid w:val="0085679C"/>
    <w:rsid w:val="00866E24"/>
    <w:rsid w:val="008F0EA0"/>
    <w:rsid w:val="0090648D"/>
    <w:rsid w:val="0093568B"/>
    <w:rsid w:val="009450F1"/>
    <w:rsid w:val="00945224"/>
    <w:rsid w:val="009550DB"/>
    <w:rsid w:val="00961825"/>
    <w:rsid w:val="009B0164"/>
    <w:rsid w:val="009C43A9"/>
    <w:rsid w:val="009D2171"/>
    <w:rsid w:val="009D2807"/>
    <w:rsid w:val="009E1450"/>
    <w:rsid w:val="00A02BC9"/>
    <w:rsid w:val="00A37FE7"/>
    <w:rsid w:val="00A42F01"/>
    <w:rsid w:val="00A517CC"/>
    <w:rsid w:val="00A557A1"/>
    <w:rsid w:val="00A70BFE"/>
    <w:rsid w:val="00A90FE4"/>
    <w:rsid w:val="00AA461F"/>
    <w:rsid w:val="00AA7A7D"/>
    <w:rsid w:val="00AC5758"/>
    <w:rsid w:val="00AE1B61"/>
    <w:rsid w:val="00AE24D5"/>
    <w:rsid w:val="00AE3A90"/>
    <w:rsid w:val="00B20730"/>
    <w:rsid w:val="00B3195D"/>
    <w:rsid w:val="00B34AAA"/>
    <w:rsid w:val="00B667BC"/>
    <w:rsid w:val="00BF0CFD"/>
    <w:rsid w:val="00BF6A49"/>
    <w:rsid w:val="00C10C30"/>
    <w:rsid w:val="00C11DAC"/>
    <w:rsid w:val="00C20A32"/>
    <w:rsid w:val="00C421F5"/>
    <w:rsid w:val="00C54FCB"/>
    <w:rsid w:val="00C74609"/>
    <w:rsid w:val="00CA1729"/>
    <w:rsid w:val="00CD2833"/>
    <w:rsid w:val="00CE317F"/>
    <w:rsid w:val="00D17CB2"/>
    <w:rsid w:val="00D236E6"/>
    <w:rsid w:val="00D33D42"/>
    <w:rsid w:val="00DB1EF5"/>
    <w:rsid w:val="00DC60A8"/>
    <w:rsid w:val="00DE2DA1"/>
    <w:rsid w:val="00DE5917"/>
    <w:rsid w:val="00E22931"/>
    <w:rsid w:val="00E4532A"/>
    <w:rsid w:val="00E528C0"/>
    <w:rsid w:val="00E93AB6"/>
    <w:rsid w:val="00EA3655"/>
    <w:rsid w:val="00ED5D88"/>
    <w:rsid w:val="00EF054E"/>
    <w:rsid w:val="00F0003C"/>
    <w:rsid w:val="00F0504C"/>
    <w:rsid w:val="00F072F2"/>
    <w:rsid w:val="00F21313"/>
    <w:rsid w:val="00F41FF7"/>
    <w:rsid w:val="00F756A3"/>
    <w:rsid w:val="00FD1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EDDAB"/>
  <w15:chartTrackingRefBased/>
  <w15:docId w15:val="{901B6BC9-76B0-7A44-BE63-9184DF3C3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0C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F29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1B7C92"/>
    <w:pPr>
      <w:jc w:val="center"/>
    </w:pPr>
    <w:rPr>
      <w:rFonts w:ascii="Hiragino Sans GB" w:eastAsia="DengXian" w:hAnsi="Hiragino Sans GB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B7C92"/>
    <w:rPr>
      <w:rFonts w:ascii="Hiragino Sans GB" w:eastAsia="DengXian" w:hAnsi="Hiragino Sans GB"/>
      <w:sz w:val="20"/>
    </w:rPr>
  </w:style>
  <w:style w:type="paragraph" w:customStyle="1" w:styleId="EndNoteBibliography">
    <w:name w:val="EndNote Bibliography"/>
    <w:basedOn w:val="a"/>
    <w:link w:val="EndNoteBibliography0"/>
    <w:rsid w:val="001B7C92"/>
    <w:rPr>
      <w:rFonts w:ascii="Hiragino Sans GB" w:eastAsia="DengXian" w:hAnsi="Hiragino Sans GB"/>
      <w:sz w:val="20"/>
    </w:rPr>
  </w:style>
  <w:style w:type="character" w:customStyle="1" w:styleId="EndNoteBibliography0">
    <w:name w:val="EndNote Bibliography 字符"/>
    <w:basedOn w:val="a0"/>
    <w:link w:val="EndNoteBibliography"/>
    <w:rsid w:val="001B7C92"/>
    <w:rPr>
      <w:rFonts w:ascii="Hiragino Sans GB" w:eastAsia="DengXian" w:hAnsi="Hiragino Sans GB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9AB68EE-C909-F94B-896C-4666B15319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3101</Words>
  <Characters>14151</Characters>
  <Application>Microsoft Office Word</Application>
  <DocSecurity>0</DocSecurity>
  <Lines>884</Lines>
  <Paragraphs>1362</Paragraphs>
  <ScaleCrop>false</ScaleCrop>
  <Company/>
  <LinksUpToDate>false</LinksUpToDate>
  <CharactersWithSpaces>25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l</dc:creator>
  <cp:keywords/>
  <dc:description/>
  <cp:lastModifiedBy>l l</cp:lastModifiedBy>
  <cp:revision>2</cp:revision>
  <dcterms:created xsi:type="dcterms:W3CDTF">2025-08-03T02:21:00Z</dcterms:created>
  <dcterms:modified xsi:type="dcterms:W3CDTF">2025-08-03T0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2ca601c-997f-3adf-8bef-9eb76d1db0c0</vt:lpwstr>
  </property>
  <property fmtid="{D5CDD505-2E9C-101B-9397-08002B2CF9AE}" pid="4" name="Mendeley Citation Style_1">
    <vt:lpwstr>http://www.zotero.org/styles/cancer-cell</vt:lpwstr>
  </property>
</Properties>
</file>